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UMARASE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TOCHONDRIAL</w:t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M_130319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SIYVASRRLSGGTTVTALRYATSLRSYSTSFREERDTFGPIQVPSDKLWGAQTQRSLQNFEIGGERERMPEPIVRAFGVLKKCAAKVNMEYGLDPTIGKAIMQAAQEVAEGKLNDHFPLVVWQTGSGTQSNMNANEVIANRAAEILGRKRGEKCVHPNDHVNRSQSSNDTFPTVMHIAAATEINSRLIPSLKTLHSTLESKSFEFKDIVKIGRTHTQDATPLTLGQEFGGYATQVKYGLNRVTCTLPRLYQLAQGGTAVGTGLNTKKGFDVKIAAAVAEETNLPFVTAENKFEALAAHDACVETSGSLNTIATSLMKIANDIRFLGSGPRCGLGELVLPENEPGSSIMPGKVNPTQCEALTMVCAQVMGNHVAVTVGGSNGHFELNVFKPVIASALLHSVRLIADASASFEKNCVRGIEANRERISKLLHESLMLVTSLNPKIGYDNAAAVAKKAHKEGCTLKEAALNLGVLTAEEFDTLVVPEKMI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Arabidopsis thaliana (</w:t>
      </w:r>
      <w:r>
        <w:rPr>
          <w:rFonts w:cs="Courier New" w:ascii="Courier New" w:hAnsi="Courier New"/>
          <w:color w:val="343434"/>
          <w:lang w:val="pt-PT"/>
        </w:rPr>
        <w:t>NM_180835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ALTMQFEGEKKNVSEVADVTLKQEDEQQERRSYSTPFREERDTFGPIQVPSDKLWGAQTQRSLQNFEIGGDRERMPEPIVRAFGVLKKCAAKVNMEYGLDPMIGEAIMEAAQEVAEGKLNDHFPLVVWQTGSGTQSNMNANEVIANRAAEILGHKRGEKIVHPNDHVNRSQSSNDTFPTVMHIAAATEITSRLIPSLKNLHSSLESKSFEFKDIVKIGRTHTQDATPLTLGQEFGGYATQVEYGLNRVACTLPRIYQLAQGGTAVGTGLNTKKGFDVKIAAAVAEETNLPFVTAENKFEALAAHDACVETSGSLNTIATSLMKIANDIRFLGSGPRCGLGELSLPENEPGSSIMPGKVNPTQCEALTMVCAQVMGNHVAVTIGGSNGHFELNVFKPVIASALLHSIRLIADASASFEKNCVRGIEANRERISKLLHESLMLVTSLNPKIGYDNAAAVAKRAHKEGCTLKVNNKLLTFSSLNKSEFKPIFSKRKHVHVCYNIFVVLFWI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Arabidopsis lyrata (XM_002864039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ALIMQFEGEKKNLSEVADVTLKQDQDEQQRRSYSTSFREERDTFGPIQVPSDKLWGAQTQRSLQNFKIGGDRERMPEPIVRAFGVLKKCAAKVNMEYGLDPMIGEAIMEAAQEVAEGKLNDHFPLVVWQTGSGTQSNMNANEVIANRAAEILGHKRGEKIVHPNDHVNRSQSSNDTFPTVMHIAVATEITSRLIPSLKNLHSSLESKSFEFKDIVKIGRTHTQDATPLTLGQEFGGYATQVKYGLSRVACTLPRIYQLAQGGTAVGTGLNTKKGFDVKIAAAVAEETNLPFVTAENKFEALAAHDACVETSGSLNTIATSLMKIANDIRFLGSGPRCGLGELSLPENEPGSSIMPGKVNPTQCEALTMVCAQAMGNHVAVTIGGSNGHFELNVFKPVIASALLHSIRLIADASASFDKNCVRGSEANRERISKLLHESLMLVTSLNPKIGYDNAAAVAKKAHKEGCTLKHAAMKLGVLTSEEFDTLVVPEKMI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Vitis vinifera (XM_002272997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MMYAASRRLCGGSAGSPLLGLRYMCLRSLSTSFREEKDTFGPILVPSDKLWGAQTQRSLQNFDIGGEREQMPEPIIRAFGILKKCAAKVNMEYGLDPSIGKAIMQAAQEVSEGKLNDHFPLVIWQTGSGTQSNMNANEVIANRAAEILGHQRGEKYVHPNDHVNRSQSSNDTFPTVMHIAAATEINSRLIPSLKHLETALHSKSIEFKDIIKIGRTHTQDATPLTLGQEFSGYYTQVKYGIDRVTCTLPRMYQLAQGGTAVGTGLNTKKGFDVKIARAVAEETNLPFVTAENKFEALAAHDAFVETSGSVNTVATSLMKIANDIRLLGSGPRCGLGELILPENEPGSSIMPGKVNPTQCEALTMVCAQVMGNHVAITVGGSNGHFELNVFKPLIASGLLRSIRLLGDASASFEKNCVRGIQANKERILKLLHESLMLVTSLNPKIGYDNAAAVAKKAHKEGRTLKEAALNLGVLTSEEFDQLVVPEKMI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Vitis vinifera (XM_002283132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MLRAYRCGSYRSLMPQFMEMLRYDCLRAFSTSFREEKDTLGTVLVPDDKLWGAQTQRSLQNFEIGGESERMPEPIIRAFGILKKCAAKVNMEYGLDPSIGKAIMQAAQEVAEGKLNDHFPLVIWQTGSGTQSNMNANEVIANRAAEILGHKRGEKFVHPNDHVNRSQSSNDTFPTVMHIAAGVEINSRFIPKLKQLHTSLHSKSLEFKDIIKIGRTHTQDATPLTLGQEFSGYSTQVKYGIDRVMCTLPRMYQYLAQGGMAVGTGLNTKKGFDVKIAATVAEETNLPFITSENKFEALAAHDAFVETSGALNTICASLMKIGNDIRLLGSGPRCGLGELTLPDNEPGSSIMPGKVNPTQCEALTMVCAQVMGNHVAITVGGSNGHFELNVYKPLIASGLLRSLRLLGDASASFEKNCIRGIQANQERISKLLHESLMLVTSLNPKIGYDNAAAVAKKAHKEGTTLKHAALNLGVLTSEEFEKLVVPEKMI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Glycine max (XM_003518904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LYVLSRRLSAGSNSTTLLALRFVSSTRSYSSSFREERDTFGAIQVPSEKLWGAQTQRSLQNFDIGGPRERMPEPIIRAFGVLKKCAAKVNMEYGLDPAVGKAIMQAAQEVAEGKLNDHFPLVVWQTGSGTQSNMNANEVIANRAAEILWHKRGGKLVHPNDHVNRSQSSNDTFPTVMHIAAAMEINSRLIPSLKTLHGTLNSKSIEFKDIVKIGRTHTQDATPLTLGQEFSGYTTQVKYGIDRVIGTLPHMYQLAQGGTAVGTGLNTKKGFDAKIAAAVAEETNLPFVTAENKFEALAAHDAFVETSGALNTIAASLMKIANDIRLLGSGPRCGLGELILPENEPGSSIMPGKVNPTQCEALTMVCAQVIGNHVAVTVGGSNGHFELNVFKPMIASCLLHSLRLLGDSSASFEKNCVRGIQANRERISKLLHESLMLVTSLNPKIGYDKAAAVAKTAHKEGCTLKEAALKLGVLSSEDFDKLVVPEKML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Glycine max (XM_003518909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LSFREERDTFGAIQVPSEKLWGAQTQRSLQNFDIGGPRERMPEPIIRAFGVLKKCAAKVNMEYGLDPNVGEAIMQAAQEVAEGKLNDHFPLVVWQTGSGTQSNMNANEVIANRAAEILGHKRGEKFVHPNDHVNRSQSSNDTFPTVMHIAAATEINSRLIPSLKTLHDTLNSKSVEFKDIVKIGRTHTQDATPLTLGQEFSGYTTQVKYGIDRVIDTLPRMYQLAQGGTAVGTGLNTKKGFDAKIAAAVAEETNLPFVTAENKFEALAAHDAFVETSGALNTVVASLMKIANDIRLLGSGPRCGLGELILPENEPGSSIMPGKVNPTQCEALTMVCAQVMGNHVAITVGGSNGHFELNVFKPMIANCLLHSLRLLGDSSASFEKNCLRGIQANRERISKLLHESLMLVTSLNPKIGYDKAATVAKTAHKEGTTLKEAALKLGVLCSEDFDKLVVPEKML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Medicago truncatula (XM_003591424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LYVLSRRLSTKSTSPTLFTFRYFSSTTTFREERDTFGPIQVPSDKLWGAQTQRSLQNFDIGGPRERMPEPIIRSFGILKKCAAKVNMEYGLDPTIGKAIMKAAQEVADGKHNDHFPLVVWQTGSGTQSNMNANEVIANRASEILGHKRGEKFVHPNDHVNMSQSSNDTFPTVMHIAAGTEINSRLIPSLKTLHATLDAKSIEFKDIVKIGRTHTQDATPLTLGQEFSGYTTQLKYSLDRVITILPRMYQLAQGGTAVGTGLNTKKGFDVKVSLAVATETNLPFVTAENKFEALAAHDSFVETSGALNTISASLMKIANDIRLLGSGPRCGLGELILPENEPGSSIMPGKVNPTQCEALTMVCAQVMGNHVAITVGGSNGHFELNVFKPVIASNLLQSVRLLGDSCASFEKNCVRGIQANRERISKLLHESLMLVTSLNPKIGYDKAAAVAKKAHKEGSTLKEAALKLGVLTSEEFDSLVVPEKML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Populus trichocarpa (XM_002302698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MYIVSRRLSTGSTTWRYGNWLRSYSTAFREERDTFGPISVPADKLWGAQTQRSLQNFDIGGDRERMPEPIIRAFGILKKCAAKVNMQYGLDPSIGKAIMQAAHEVAEGKLSDHFPLVVWQTGSGTQSNMNANEVIANRAAEILGHKRGEKFVHPNDHVNRSQSSNDTFPTVMHIAAATEINSRLIPKLKTLHLTLHSKSVEFKDIVKIGRTHTQDATPLTLGQEFSGYTTQVKYGIDRVMCTLPHMYQLAQGGTAVGTGLNTKKGFDVKIASAVAEETNLPFVTAENKFEALAAHDAFVETSGALNTVATSLMKIANDIRLLGSGPRCGLGELILPENEPGSSIMPGKVNPTQCEALTMVCAQVMGNHVAITVGGSNGHFELNVFKPMIASGLLHSIRLLGDASASFEKNCVRGIQANRERISKLLHESLMLVTSLNPKIGYDNAAAVAKLAHKEGSTLKEAALKLGMLTSEEFDTLVVPEKMIGPT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Solanun tuberosum (X91615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MLNAARRLSAGSALSDSLRYTSSWRFFSTSFREERDTFGPILVPSDKLWGAQTQRSLQNFEIGGDRERMPEPIIRAFGIIKKCAAKVNMDYGLDQSIGKAIMQAAEEVAEGKLNDHFPLVVWQTGSGTQSNMNANEVIANRAAEILGHNRGDKHVHPNDHVNKSQSSNDTFSTVMHIAAAMELNKRLVPNLETVAYSLNSKSVEFKDIIKIGRTHTQDATPLTLGQEFSGYATQVKYGIDRVLCTLQRMYQLAQGGTAVGTGLNTKKGFDIKIAAAVAEETNFPFVTAENKFEALAAHDAFAETSGALNTLAASLMKIGNDIRFLGSGPRCGLGELSLPENEPGSSIMPGKVNPTQCEALTMVCAQVMGNHVAVTVGASNGHFELNVFKPMIANALLHSVRLLGDASASFEKNCVRDIQANRDRIAKLLHESLMLVTCLNPKIGYDNAAAVAKKAHKEGTSLKEAALNLGVLTSEEFDQLVVPEKMIGPT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Solanun lycopersicum (XP_004247395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MLNAARRLSAGSALSDSLRYTSSSWRFFSTSFREERDTFGPILVPSDKLWGAQTQRSLQNFEIGGDRERMPEPIIRAFGIIKKCAAKVNMDYGLDQSIGKAIMQAAEEVAEGKLNDHFPLVVWQTGSGTQSNMNANEVIANRAAEILGYNRGDKHVHPNDHVNKSQSSNDTFPTVMHIAAAMELNKRLVPNLKQLHTSLNSKSVEFKDIIKIGRTHTQDATPLTLGQEFSGYATQVKYGIDRVLGTLPRMYQLAQGGTAVGTGLNTKKGFDIKIAAAVAEETNLPFVTAENKFEALAAHDAFAETSGALNTVAASLMKIGNDIRFLGSGPRCGLGELSLPENEPGSSIMPGKVNPTQCEALTMVCAQVMGNHVAVTVGASNGHFELNVFKPMIANALLHSVRLLGDASASFEKNCVRDIQANRDRIAKLLHESLMLVTCLNPKIGYDNAAAVAKKAHKEGTSLKEAALNLAVLTSEEFDQLVVPEKMIGPTD</w:t>
      </w:r>
    </w:p>
    <w:p>
      <w:pPr>
        <w:pStyle w:val="FormaLivre"/>
        <w:rPr>
          <w:rFonts w:ascii="Courier New" w:hAnsi="Courier New" w:cs="Courier New"/>
          <w:color w:val="4F4F4F"/>
          <w:lang w:val="pt-PT"/>
        </w:rPr>
      </w:pPr>
      <w:r>
        <w:rPr>
          <w:rFonts w:cs="Courier New" w:ascii="Courier New" w:hAnsi="Courier New"/>
          <w:color w:val="4F4F4F"/>
          <w:lang w:val="pt-PT"/>
        </w:rPr>
        <w:t>&gt;Zea mays (</w:t>
      </w:r>
      <w:r>
        <w:rPr>
          <w:rFonts w:cs="Courier New" w:ascii="Courier New" w:hAnsi="Courier New"/>
          <w:lang w:val="pt-PT"/>
        </w:rPr>
        <w:t>NM_001152824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MALRRLAGVSGSPSASSAAATVLLRSALTRPISTGFREERDTFGPIQVPNDKLWGAQTQRSLQNFDIGGERERMPVPIIRAFGVLKKCAAKVNMDYGLDPTIGKAIIQAAEEVAEGKLDDHFPLVIWQTGSGTQSNMNANEVIANRASEILGHKRGEKFVHPNDHVNRSQSSNDTFPTVMHIATAVEIHSRFIPSLQQLHDSLHSKTIEFKDIIKIGRTHTQDATPLTLGQEFSGYTTQVKYGIDRINCTLPRMYQLAQGGTAVGTGLNTKKGFDAKIAAAVAEETNLPFVTAENKFEALAAHDAFVESSGAVNTISASLMKIANDIRLLGSGPRCGLGELILPENEPGSSIMPGKVNPTQCEALTMVCAQVMGNHVGVTIGGANGHFELNVFKPMIAAGLLRSLRLLGDASVSFEKNCVRGIQANHKRISQLLHESLMLVTSLNPKIGYDNAAAVAKKAHKEGTTLKEAALDLGVLTEQEFHELVVPEKMI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Brachypodium distachyon (XM_003557905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MVLRRLAGASGSPSAAALLFRPALTRPISTGFREERDTFGPIRVPSDKLWGAQTQRSLQNFDIGGERERMPVPIIRAFGVLKKCAAKVNMEYGLDPTIGKAIMQAAEEVAEGKLDDHFPLVIWQTGSGTQSNMNANEVIANRAAEILGHKRGDKFVHPNDHVNRSQSSNDTFPTVMHIAAAVEINSRFIPSLEQLHKSLHSKSDEFKDIIKIGRTHTQDATPLTLGQEFSGYATQVKYGIDRIACTLPRMYQLAQGGTAVGTGLNTKKGFDCKIAAAVAEETDLPFVTAENKFEALAAHDAFVESSGAVNTISASLMKIANDIRLLGSGPRCGLGELSLPENEPGSSIMPGKVNPTQCEALTMVCAQVMGNHVGVTIGGSNGHFELNVFKPMIAAGLLRSLRLLGDASVSFEKNCVRGIEANHKRISQLLHESLMLVTSLNPKIGYDNAAAVAKKAHKEGTTLKEAALSLGVLTEKEFHELVVPEKMI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Hordeum vulgare (AK251785)</w:t>
      </w:r>
    </w:p>
    <w:p>
      <w:pPr>
        <w:pStyle w:val="FormaLivre"/>
        <w:rPr>
          <w:rFonts w:ascii="Courier New" w:hAnsi="Courier New" w:cs="Courier New"/>
          <w:color w:val="4F4F4F"/>
          <w:lang w:val="pt-PT"/>
        </w:rPr>
      </w:pPr>
      <w:r>
        <w:rPr>
          <w:rFonts w:cs="Courier New" w:ascii="Courier New" w:hAnsi="Courier New"/>
          <w:color w:val="4F4F4F"/>
          <w:lang w:val="pt-PT"/>
        </w:rPr>
        <w:t>MAMVLRRLAGASGSPSAAALLLRPALTRPISTDFREERDTFGPIRVPNDKLWGAQTQRSLQNFDIGGERERMPVPIIRAFGVLKKCAAKVNMEYGLDPTIGKAIMQAAEEVAEGKLDDHFPLVIWQTGSGTQSNMNANEVIANRAAEILGHKRGDKFVHPNDHVNRSQSSNDTFPTVMHIAAAVEINSRFIPSLEQLHKSLHSKSDEFKDIIKIGRTHTQDATPLTLGQEFSGYATQVKYGIDRIACTLPRMYQLAQGGTAVGTGLNTKKGFDGKIAAAVAEETELPFVTAENKFEALAAHDAFVESSGAVNTISASLMKIANDIRLLGSGPRCGLGELILPENEPGSSIMPGKVNPTQCEALTMVCAQVMGNHVGVTIGGSNGHFELNVYKPMIAAGLLRSLRLLGDASVSFEKNCVRGIEANHKRISQLLHESLMLVTSLNPKIGYDNAAAVAKKAHKEGTTLKEAALSLRVLTEKEFHELVVPEKMI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Oryza sativa (CT835200)</w:t>
      </w:r>
    </w:p>
    <w:p>
      <w:pPr>
        <w:pStyle w:val="FormaLivre"/>
        <w:rPr>
          <w:rFonts w:ascii="Courier New" w:hAnsi="Courier New" w:cs="Courier New"/>
          <w:color w:val="4F4F4F"/>
          <w:lang w:val="pt-PT"/>
        </w:rPr>
      </w:pPr>
      <w:r>
        <w:rPr>
          <w:rFonts w:cs="Courier New" w:ascii="Courier New" w:hAnsi="Courier New"/>
          <w:color w:val="4F4F4F"/>
          <w:lang w:val="pt-PT"/>
        </w:rPr>
        <w:t>MQAAQAVAEGQLDDHFPLVIWQTGSGTQSNMNANEVIANRAAEILGHKRGEKFVHPNDHVNRSQSSNDTFPTVMHIAAATEINSRFVPSLQQLHKSLDSKSVEFQDIIKIGRTHTQDATPLTLGQEFSGYATQVKYGIDRIVCTLPRMYQLAQGGTAVGTGLNTKKGFDVKIAAAVAEEMELPFVTAENKFEALAAHDAFVESSGAVNTISASLMKIANDIRLLGSGPRCGLGELILPENEPGSSIMPGKVNLTQCEALTMVCAQVMGNHVGVTVGGRNGHFELNVFKPMIAAGLLRSLRLLGDASVSFEKNCVRGIQANHKRISQLLHESLMLVTSLNPKIGYDNAAAVAKKAHKEGSTLKEAALDLGVLTESEFHELVVPEKMIGPS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Chlamydomonas reinhardtii (XM_001689899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LGDAPVLPAGRTLQRRADDTFSMMAWELLRGSACSSSLATSSSSRAVLLLTRLLRTTAGANAISSVMRARRPQDTMGSVEVPANKYWGAQTQRSLLNFRIGVSRMPEPLIRALGLVKRATAEVNTAAGLLPRHVGQAVMAAASEVAEGRLSEHFPLVIWQTGSGTQTNMNANEVIARRCPQQQPQQAVELRAVHPNDHVNRGQSSNDTFPTAMHVAVALQVHRHLLPALAGLQERLAAKADEFAGIIKIGRTHTQDATPLTLGQEFSGYAAQVKYGMERVQQAMPRVYELAQGGTAVGTGLNTFQGFAEAVAAVLARDTGLPLVTAANKFEALAAHDALVHLSGGLNTLTVSLMKIGNDVRLLGSGPRCGLGELRLPANEPGSSIMPGKVNPTQVEALTMVCAQVMGNHMAVTVAGAGGQFELNTYKPLIAAALLRSVGLLADAAWSFSEHLVAGLEADGPRIAEHVRRSLMLVTVLNPIIGYEAAAAVAKRAHAEGISLREAALALGVVGSADEFDRLVRPELMLRPSTLSSGAADGQQGGSST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Volvox carteri (XM_002952102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NLGGHKPITCAVTRPTQHPLTQHPPTHPQPLRTRHKPTFATSTNDQRPTTNPIQDTMGPVEVPADRYWGAQTQRALEHFQFGDPHTERVPEALIRALGLVKRAAAEVNTQAGLLRPELGRAVMAAAGEVAEGRLGAHFPLLTWQTGSGTQTNMNANEVIARRAAEILAATSPNGATAVHPNDHVNLGQSSNDTFPTAMHVAVALQVHHRLLPALQGLQEALAAKSHEFARIIKIGRTHTQDATPLTLGQEFSGYATQVQYGIERVRHAMGHVYMLAQGGTAVGTGLNTFRGFAEAVAEALARDTGLPFVTAPNKFEALAAHDAAVHLSGALNTLADGYTVHLQIGNDIRLLGSGPRCGIGELLLPANEPGSSIMPGKVVNPTQVEALIMVCALVMGNHTAVTVAGSAAGGQLELNTCKPLIAAAVLRSTGLLADAVRSFTVHLVSGLRADEARIARLVLGALMLVTALNPVIGYDAAARVAKKAHSEGITLREAALDLGLVSGEEFDRVVQPSKMLAPYDLPAFVGSGGGDGDAAAAAAINTRSFTEDGARPDGSFGS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Ostreococcus tauri (XM_003081524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TRHTPPRRIVQSHPARHRRARRRRRAVARARSRRDTDAMPFADRLVELMRTPREGEARALVSHGVSLGRHGDVAGAGTEGETRRESDTMGVVDVPMHKLWGAQTQRSLENFKIGGEKMPIAIVRSLAIVKYAAATVNEREGRLLGSCEDHWMNTFPLVRVPNRIGTQTNMNLNEVICNSPIHPNDHVNMSQSSNDTFPTAMSIATAHEVQERLIPALKMLQEALHVKVLAWGDIVKIGRTHLQDAVPITLAQEFSGYEQQVKNSLLRAKGALVHLLELAIGGTAVGTGLNAPPRFGENMAAEISMLTGLPFVSAPNKFEALAAHDAQSTLSGMLKTIAISLLKIANDIRLLGSGPRAGLGELCLPENEPGSSIMPGKVNPTQCESLMQVCAQVIGNDLAVTIGGSASSHFELNVAKPLIAHNNLNSIALLSDSLESFTKNCVVGIEPNMERIDALMRSSLMLVTSLVPKIGYDKAAKISKKAHAEGLTLREAGVQLGLLTNEQFDEWIRPDEMTRPEGLQSKL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Micromonas pusilla (XM_003055560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GVVRVPANRYWGAQTQRSLQNFKIGGEKMPMEILRALAIVKHAAATVNQDLGKLDAPRAAAIRAAALEVIEGKLDENFPLVVWQTGSGTQTNMNVNEVISNRAIEIMGGVVGSKSPVHPNDHVNMSQSSNDTFPTAMSVATAYEVQEGLMPALRVLRDDLDAKSEAWSGIVKIGRTHLMDAVPITLGQEFGGYAQHVRNSLLRAKASMVHLTELAIGGTAVGTGINSHPEYAERMARQISKLTGLPFVSAPNKFESLAAHDAQTALSGMLKTMALSLLKISNDVRMLGSGPRAGLGELSLPANEPGSSIMPGKVNPTQCEAMMMVCAQVVGNDMGVAMGGAAGSHFELNVAKPLIAYNNLQSIKLLSEASVSFAENCVRGIEPNIERIDELMRSSLMLVTALNPHIGYDNAAKIAKKAHAEGSTLKEAGVRLGLLTSEQFDEWVRPELMTAPEVPPTSKL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Mus musculus (NM_010209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YRALRLLARSRRLLRVPSAGAAVSGEATTLPRCAPNVARMASQNSFRVEFDTFGELKVPTDKYYGAQTVRSTMNFKIGGATERMPIPVIQAFGILKRAAAEVNQEYGLDPKIASAIMKAADEVAEGKLNDHFPLVVWQTGSGTQTNMNVNEVISNRAIEMLGGELGSKKPVHPNDHVNKSQSSNDTFPTAMHIAAAVEVHKVLLPGLQKLHDALSAKSKEFAQVIKIGRTHTQDAVPLTLGQEFSGYVQQVQYAMVRIKAAMPRIYELAAGGTAVGTGLNTRIGFAEKVAAKVAALTGLPFVTAPNKFEALAAHDALVELSGAMNTAACSLMKIANDIRFLGSGPRSGLGELILPENEPGSSIMPGKVNPTQCEAMTMVAAQVMGNHVAVTVGGSNGHFELNVFKPMMIKNVLHSARLLGDASVSFTDNCVVGIQANTERINKLMNESLMLVTALNPHIGYDKAAKIAKTAHKNGSTLKETAIELGYLTAEQFDEWVKPKDMLGP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Rattus norvegicus (NM_017005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NRAFCLLARSRRFPRVPSAGAVLSGEAATLPRCAPNVVRMASQNSFRIEYDTFGELKVPTDKYYGAQTVRSTMNFKIGGATERMPIPVIKAFGILKRAAAEVNQEYGLDPKIASAIMKAADEVAEGKLNDHFPLVVWQTGSGTQTNMNVNEVISNRAIEMLGGELGSKKPVHPNDHVNKSQSSNDTFPTAMHIAAALEVHQVLLPGLQKLHDALSAKSKEFAQVIKIGRTHTQDAVPLTLGQEFSGYVQQVQYAMERIKAAMPRIYELAAGGTAVGTGLNTRIGFAEKVAAKVAALTGLPFVTAPNKFEALAAHDALVELSGAMNTTACSLMKIANDIRFLGSGPRSGLGELILPENEPGSSIMPGKVNPTQCEAMTMVAAQVMGNHVAVTVGGSNGHFELNVFKPMMIKNVLHSARLLGDASVSFTENCVVGIQANTERINKLMNESLMLVTALNPHIGYDKAAKIAKTAHKNGSTLKETAIELGYLTAEQFDEWVKPKDMLGP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Bos taurus (NP_001069271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DRALRLLARSRLLSRNPGSAPKPGLGPGGPAVLLLRPPNAARMASQNSFRIEYDTFGELKVPNDKYYGAQTVRSTMNFKIGGMTERMPIPVIKAFGILKRAAAEVNQDYGLDPKIANAIMKAADEVAEGKLNDHFPLVVWQTGSGTQTNMNVNEVISNRAIEILGGELGSKKPVHPNDHVNKSQSSNDTFPTAMHIAAAIEVHEVLLPGLQKLHDALEAKSKEFDQIIKIGRTHTQDAVPLTLGQEFSGYVQQVKYATTRIKAAMPRIYELAAGGTAVGTGLNTRIGFAEKVAAKVAVLTGLPFVTAPNKFEALAAHDALVELSGAMNTTACSLMKIANDIRFLGSGPRSGLGELILPENEPGSSIMPGKVNPTQCEAMTMVAAQVMGNHVAVTVGGSNGHFELNVFKPMMIKNVLHSARLLGDASVSFTENCVVGIQANTERISKLMNESLMLVTALNPHIGYDKAAKIAKTAHKNGSTLKATAIELGYLTAEQFDEWVKPKDMLGP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Homo sapiens (NP_000134.2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YRALRLLARSRPLVRAPAAALASAPGLGGAAVPSFWPPNAARMASQNSFRIEYDTFGELKVPNDKYYGAQTVRSTMNFKIGGVTERMPTPVIKAFGILKRAAAEVNQDYGLDPKIANAIMKAADEVAEGKLNDHFPLVVWQTGSGTQTNMNVNEVISNRAIEMLGGELGSKIPVHPNDHVNKSQSSNDTFPTAMHIAAAIEVHEVLLPGLQKLHDALDAKSKEFAQIIKIGRTHTQDAVPLTLGQEFSGYVQQVKYAMTRIKAAMPRIYELAAGGTAVGTGLNTRIGFAEKVAAKVAALTGLPFVTAPNKFEALAAHDALVELSGAMNTTACSLMKIANDIRFLGSGPRSGLGELILPENEPGSSIMPGKVNPTQCEAMTMVAAQVMGNHVAVTVGGSNGHFELNVFKPMMIKNVLHSARLLGDASVSFTENCVVGIQANTERINKLMNESLMLVTALNPHIGYDKAAKIAKTAHKNGSTLKETAIELGYLTAEQFDEWVKPKDMLGP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Gorilla gorilla (XP_004028710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YRALRLLARSRRLVRAPAAALAAAPGLGGAAVPSFWPPNAARMASQNSFRIEYDTFGELKVPNDKYYGAQTVRSTMNFKIGGVTERMPTPVIKAFGILKRAAAEVNQDYGLDPKIANAIMKAADEVAEGKLNDHFPLVVWQTGSGTQTNMNVNEVISNRAIEMLGGELGSKIPVHPNDHVNKSQSSNDTFPTAMHIAAAIEVHEVLLPGLQKLHDALDAKSKEFAQIIKIGRTHTQDAVPLTLGQEFSGYVQQVKYAMTRIKAAMPRIYELAAGGTAVGTGLNTRIGFAEKVAAKVAALTGLPFVTAPNKFEALAAHDALVELSGAMNTTACSLMKIANDIRFLGSGPRSGLGELILPENEPGSSIMPGKVNPTQCEAMTMVAAQVMGNHVAVTVGGSNGHFELNVFKPMMIKNVLHSARLLGDASVSFTENCVVGIQANTERINKLMNESLMLVTALNPHIGYDKAAKIAKTAHKNGSTLKETAIELGYLTAEQFDEWVKPKDMLGP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Canis lupus (XP_537215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YRAVRLLARSRRLVRAPGSASAPGLGEAAVLLLRPPDAARMASQNSFRIEFDTFGELKVPNDKYYGAQTVRSTMNFKIGGVTERMPIPVIKAFGILKRAAAEVNQDYGLDSKIAEAIMKAADEVAEGKLNDHFPLVVWQTGSGTQTNMNVNEVISNRAIEMLGGELGSKKPVHPNDHVNKSQSSNDTFPTAMHIAAAIEVHEVLLPGLQKLHDALNAKSKEFAQIIKIGRTHTQDAVPLTLGQEFSGYVQQVKYAMTRIKAAMPRIYELAAGGTAVGTGLNTRIGFAEKVAAKVAALTGLPFVTAPNKFEALAAHDALVELSGAMNTTACSLMKIANDIRFLGSGPRSGLGELILPENEPGSSIMPGKVNPTQCEALTMVAAQVMGNHVAVTVGGSNGHFELNVFKPMMIKNVLHSARLLGDAAVSFTENCVMGIQANTERISKLMSESLMLVTALNPHIGYDKAAKIAKTAHKNGSTLKATAIELGYLTAEQFDEWVKPKDMLGP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Drosophila melanogaster (NP_572339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VLPLLQRSTLRGVQQMTKPWAAIGSLRLASQEFRVESDTFGELKVPADKYYGAQTMRSQINFPIGGATERMPKPVVQAMGILKKAAAEVNKEFGLDSKVSEAISKAADDVISGKLYDDHFPLVIWQTGSGTQSNMNVNEVISNRAIELLGGKLGSKTPVHPNDHVNKSQSSNDTFPTAIHISVALELNNNLKPAIKTLHDALRAKSEEFKDIIKIGRTHTMDAVPLTLGQEFSGYAQQLAYAQERIDACLPRVYELALGGTAVGTGLNTRKGFAEKCAAKIAELTSLPFVTAPNKFEALAARDAMVEVHGVLNTIAVSLMKIANDIRFLGSGPRCGLGELSLPENEPGSSIMPGKVNPTQCESLTMLSAQVMGNQVAVTIGGSNGHFELNVFKPLIVSNVLRSIRLLSDGSRTFTANCVNGIQANRENIAKIMNESLMLVTALNPHIGYDKAAKIAKTAHKNGTTLKEEAINLGYLTEQQFNDWVRPEQMLGP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Saccharomyces cerevisiae (NM_001184076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LRFTNCSCKTFVKSSYKLNIRRMNSSFRTETDAFGEIHVPADKYWGAQTQRSFQNFKIGGARERMPLPLVHAFGVLKKSAAIVNESLGGLDPKISKAIQQAADEVASGKLDDHFPLVVFQTGSGTQSNMNANEVISNRAIEILGGKIGSKQVHPNNHCNQSQSSNDTFPTVMHIAASLQIQNELIPELTNLKNALEAKSKEFDHIVKIGRTHLQDATPLTLGQEFSGYVQQVENGIQRVAHSLKTLSFLAQGGTAVGTGLNTKPGFDVKIAEQISKETGLKFQTAPNKFEALAAHDAIVECSGALNTLACSLFKIAQDIRYLGSGPRCGYHELMLPENEPGSSIMPGKVNPTQNEALTQVCVQVMGNNAAITFAGSQGQFELNVFKPVMIANLLNSIRLITDAAYSFRVHCVEGIKANEPRIHELLTKSLMLVTALNPKIGYDAASKVAKNAHKKGITLKESALELGVLTEKEFDEWVVPEHMLGP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Schizosaccharomyces pombe (NP_588397.3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SVAHISTAKAIFRAGGLPCRRLITPTLTGLPLKTHRMNSTTPTYHLIPKGGKHGEFRQESDTFGPIQVPAEKYWGAQTQRSLQNFRIGGEKERLPLPLVRAFGVLKRAAASVNREFGLDPKLADAIEQAAQEVIDGRLDDNFPLVVFQTGSGTQSNMNSNEVIANRAIEILGGTLGSKKPVHPNDHVNMSQSSNDTFPTVMHIASVLQIHTHLLPAMKHLHRALKGKEEEFKNIIKIGRTHMQDATPLSLGQEFSGYVTQVGYGIERINNALPRLCLLAQGGTAVGTGLNTFEGFDVKVAEKVSKLTNIEFKTAPNKFEALAAHDAIVEMSGALNVIACSLMKIANDIRQLGSGPRCGLGELILPANEPGSSIMPGKVNPTQCEALTMVCAQVMGNHATITVAGASGHCELNVFKPLLAKNILSSIRLLGDACESFTDHCVVGIEPNYEGIARHLRDSLMLVTALNPHIGYDNCAKIAKTALKNKSTLKHEFVTLGFGTPEQFDEWVRPELMISAKKV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Candida albicans (EEQ44776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LRLSRNFKAVAPLRTFTTSTINFQNTRIESDAFGEIEVPTDKYYGAQTARSKSNFKIGGEAARMPVPVVRAFGILKKSAAKVNEELGALDPKLSAAIQQAATEVAEGKLDDHFPLVVFQTGSGTQSNMNANEVISNRAIEILGGELGSKKPVHPNDHCNMSQSSNDTFPTVMHIAAVTEINNSLIPELTKLRDSLQAKAEEFKDIIKIGRTHLQDATPLTLGQEFSGYVQQLTNGIERVEKSLPNLLYLAQGGTAVGTGLNTKKGWDSKVAEEVSRLTGFPFKTAPNKFEALAAHDAIVEASGALNTVAASLFKIANDIRYLGSGPRCGYGELSLPSNEPGSSIMPGKVNPTQNEALTMVATQVFGNNAAITFAGASGQFELNVFKPVMIANLLSSIRLIADGAASFRVHCVDGIEANTDKIDKLLHESLMLVTALNPKIGYDAASKVAKNAHKKGITLKESCLELGALSSEEFDQWVRPENMIGPK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Aspergillus niger (XP_001395836.2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LTSAHTSRAAVRSMASLTHAASRASASPAVARTAVAFTPASFSCRRLLSSNSRPVQHFPRLQTLTSTSSKRAFGTTVKMSSATRIETDAFGEIEVPADKYWGAQTQRSLGNFDINQPQDRMPEPVVKAFGILKGAAAEVNMKFGLDPKIGEAIKQAAAEVAEGKLMDHFPLVVWQTGSGTQSNMNSNEVISNRAIEILGGEKGSKKPVHPNDHVNMSASSNDSFPTAMHIAAVVELENTLLPSLRSLRDALQVKVEKFDKIIKIGRTHLQDATPLTLGQEFSGYVAQLDRNIERVETSIPHLRYLAQGGTAVGTGLNTFKGFDEAIAAEVTKLTGTEFKTAPNKFEVLAAHDSIVEASGALNTLACSLFKIAQDIRYLGSGPRCGLGELVLPENEPGSSIMPGKVNPTQCESLTMVCSQVMGNHVAATVGGMNGQFELNVFKPLMIRNLLHSVRILADGMASFEKNLVHGLEANEPRINSLLHESLMLVTCLNPVIGYDMASKVAKNAHKKGLTLKQSAMELKALSEEDFDKYVRPELMLSPKEK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BACTERIA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Escherichia coli (AAC74683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NTVRSEKDSMGAIDVPADKLWGAQTQRSLEHFRISTEKMPTSLIHALALTKRAAAKVNEDLGLLSEEKASAIRQAADEVLAGQHDDEFPLAIWQTGSGTQSNMNMNEVLANRASELLGGVRGMERKVHPNDDVNKSQSSNDVFPTAMHVAALLALRKQLIPQLKTLTQTLNEKSRAFADIVKIGRTHLQDATPLTLGQEISGWVAMLEHNLKHIEYSLPHVAELALGGTAVGTGLNTHPEYARRVADELAVITCAPFVTAPNKFEALATCDALVQAHGALKGLAASLMKIANDVRWLASGPRCGIGEISIPENEPGSSIMPGKVNPTQCEALTMLCCQVMGNDVAINMGGASGNFELNVFRPMVIHNFLQSVRLLADGMESFNKHCAVGIEPNRERINQLLNESLMLVTALNTHIGYDKAAEIAKKAHKEGLTLKAAALALGYLSEAEFDSWVRPEQMVGSMKAGR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Pelagibacterium halotolerans (YP_004900787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STRTETDSMGPIEVPNEKYYGAQTARSLMNFDIGGEKMPLEIVHAFGILKKAAAVTNTKLGLMDEATRDLVVAAADEVIAGKLDDHFPLVVWQTGSGTQSNMNVNEVISNRAIEMAGGAMGSKKPVHPNDHVNMSQSSNDTYPTAMHIAAVTIVEDKLFAKVKLLRDTLAKKSEEFMDVVKIGRTHLQDATPLTLGQEISGWVAQIDLALKAIEATLPQLRELALGGTAVGTGLNTHPDYARMVAEEISSLSGHQFVTAPNKFAVLAGHDAFVGASGALKQLAVAFMKIANDVRWLASGPRSGLGEITIPENEPGSSIMPGKVNPTQSEAMTMVVAQVMGNDATIGFAASQGNFELNVYKPVIAFNFIQSVRLLADAAQSFNDNCAIGIEPDRKKINEHLNNSLMLVTALNRKIGYDNAAKIAKTAHKNGTTLREEAIALGLLTGEEFDAEVRPEQMVGPISVKK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Magnetospirillum magneticum (YP_423013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NATRPEKDSFGIIQVPEPHIWGAQTQRSLEYFAISGERMPMELISALARVKGGCARANAELGLLAAGKADAIIAAAQEVLSGRHGEEFPLSVWQTGSGTQTNMNMNEVLANRASEILGGERGLNRCVHANDDVNLGQSSNDVFPTAMHVAAAVTVVTGLLPSLAHLRKTLVGLTEEFAAIVKIGRTHLQDATPLTLGQEFSGYAAQLDHAEAVLLATLPSLYPLAIGGTAVGTGLNTHPEFGARVAAQLAADLGLPFVSATNKFAALAAHDGMVAMHGAVKTLAAALMKIANDIRWLASGPRCGLGEISLPENEPGSSIMPGKVNPTQCEALTMACCQVMGNDVAITMGGASGNFELNVFKPLIAHNFLQSVRLMADGMASFERHCVRGITANRQRIDQLLEQSLMLVTALAPHIGYDRAAEIAKSAHAGGATLRQAALATGYVTAEQFDVWVDPTIMV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Microvirga (WP_009764047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SPSTRIETDTFGPIDVPADKLWGAQTQRSLQNFRIGTDRMPLPLVHALAIVKQAAALVNKDLGKLEPRLADAIASAAADVVQGKYDDEFPLVVYQTGSGTQSNMNMNEVLSNLAIERLGGERGSKKPVHPNDHVNMGQSSNDSFPTAMHIAVAREIHDRLVPALKHLHKALNDKAEAYKDIVKIGRTHLQDATPVTLGQEFSGYAAQVQLGIARIEQTLPGIYALAQGGTAVGTGLNAHPEFADRFASKVVELTALPFTSANNKFEALASNDALVYTHGALASLAAGLFKIANDIRLMGSGPRSGIGEISLPENEPGSSIMPGKVNPTQAEAMTMLCCQVAGNQTTVTFAGSQGHFELNVFKPVIVNAVLQSIRLIADGAISFTDNCVVGIEPNRERLNELMQRSLMLVTALAPSIGYDKAAAIAKSAHKNGTTLKEEALKAGVAEDHFHAVVRPETMLQPGE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Methylobacterium extorquens (YP_001640127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SPHENPSVETRTESDTFGPIEVPAHRYWGAQTQRSIQNFKIGTERQPAPLVHALGIVKQAAALVNKDLGGLDPKIADAIAESAAEVVAGQHDDEFPLVVWQTGSGTQSNMNANEVIASLANERLGGKRGGKSPVHPNDHCNRGQSSNDTFPTAMHIAVAREVQERLLPALSHLHTALDAKAKEFESIVKIGRTHLQDATPVSLGQEFSGYAAQVALGGARIAATLPGVLALAQGGTAVGTGLNAHPEFAERFAAKVAELTGLPFTSAENKFEALATHDALVFLQGALTALASGLFKIANDIRLLGSGPRSGLGELSLPENEPGSSIMPGKVNPTQCEALTMVCAQVVGNGTTVSFAGSQGHFELNVFKPVIANAVLQSVRILADASVSFTDNCVVGIKANTDRISDLMSRSLMLVTALAPSIGYDKAAEIAKTAHKNGTTLKEEALRLGYVTEEEFERVVRPETMLAPSAE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Pseudovibrio (WP_008547491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SAQDSDSMRQESDSFGVLDVPVGKYWGAQTARSLINFPIGREHLPPALIHALGAVKLAAAKVNMEEGRLPEDLGKAICQAATEVISGKLDAHFPLVIWQTGSGTQSNMNTNEVIANRAIELLGGQIGSKSPVHPNDHVNMGQSSNDTFPTAMHIAAACEINKVLLPALVHLHDTLEAKVAAFSDIVKIGRTHTQDATPLTLGQEFSGYVAQLEYSKERIEQSLVGLYRLAQGGTAVGTGLNSTPEFASAFATHVSEVTGLPFVTATNKFEALATHDAAVFAHGALNTLACSLMKIANDIRFLASGPRSGLGEISLPANEPGSSIMPGKVNPTQCEAVTMVCAQVMGNQTAVSVAGATGHFELNVFKPVIANSLLQSIELLADCMVSFADRCVVGIEPNLDRIEELMERSLMLVTALAPTIGYDKATEIAKSAHKNGTTLKEEALRLGYVTAEEFDRVVRPEKMVRPG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Rhodomicrobium vannielii (YP_004012301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TEDVSPSATRTETDTFGPIDVPANHYWGAQTQRSLGNFKIGGERMPIPLVHALGIVKKAAAKTNLALGNLEQPLHDAIVAAAEEVIAGKLDAEFPLVVWQTGSGTQSNMNANEVISNRAIEMLGGEKGSKKPVHPNDHVNRSQSSNDTFPTAMRIAAAVEVNKALLPALDHLASAIEAKAEEFKDIIKIGRTHLQDATPVTLGQEFSGYAAQLRFGIERVKATLPRLYLLAQGGTAVGTGLNTPIGFAEKFADEVEKETGLPFVTAPNKFEALASNDAEVELSGALNVLATSLFKIANDIRLMGSGPRSGIAEISLPENEPGSSIMPGKVNPTQCEALTMVCAQVMGNNVAITVAGSQGHFELNVYKPVIIYNLLQSIRLISDAAVSFTDHCVVGIVANRARIEDLLERSLMLVTALAPKIGYDKAAKIAKTAHKHGTTLREEALALGYVSEEDFNALMKPELMIKPGV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Oceanibaculum indicum (WP_008945038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TESADRDAYRDESDTMGTVKVPADRLWGAQTQRSLQNFRIGGERMPAPLIHAFGIQKQAAALANMALGVLEKKLGDAIVTAAGEVADGTLADEFPLVVWQTGSGTQTNMNANEVIANRANELLGGQRGTKSPVHPNDHVNRSQSSNDSFPTVMHIAAASEIVNRLLPALRHLHAALEAKSRAFADIVKIGRTHLQDATPLTLGQEFSGYATQVAYGITRIEGTLPRLYELAQGGTAVGTGLNAPEGFDTAFAAEAARLTGLPFVTAPNKFEALAAHDALVEASGALNTLAVSLMKIANDIRLLGSGPRSGLAELRLPENEPGSSIMPGKVNPTQAEALTMVCAQVMGNHTTITVAGMSGHLELNVFKPVIAYNALQSIRLLADAALSFTDNCLAGIEADGTRISEHVERSLMLVTALAPHIGYDKAASVAKKAHSDGKTLRETALALGYVDADSFDRWVDPHQMIAPTRKGE</w:t>
      </w:r>
    </w:p>
    <w:p>
      <w:pPr>
        <w:pStyle w:val="FormaLivre"/>
        <w:rPr>
          <w:rFonts w:ascii="Courier;Courier New" w:hAnsi="Courier;Courier New" w:cs="Courier;Courier New"/>
          <w:sz w:val="26"/>
          <w:lang w:val="pt-PT"/>
        </w:rPr>
      </w:pPr>
      <w:r>
        <w:rPr>
          <w:rFonts w:cs="Courier;Courier New" w:ascii="Courier;Courier New" w:hAnsi="Courier;Courier New"/>
          <w:sz w:val="26"/>
          <w:lang w:val="pt-PT"/>
        </w:rPr>
      </w:r>
    </w:p>
    <w:p>
      <w:pPr>
        <w:pStyle w:val="FormaLivre"/>
        <w:rPr>
          <w:rFonts w:ascii="Courier;Courier New" w:hAnsi="Courier;Courier New" w:cs="Courier;Courier New"/>
          <w:sz w:val="26"/>
          <w:lang w:val="pt-PT"/>
        </w:rPr>
      </w:pPr>
      <w:r>
        <w:rPr>
          <w:rFonts w:cs="Courier;Courier New" w:ascii="Courier;Courier New" w:hAnsi="Courier;Courier New"/>
          <w:sz w:val="26"/>
          <w:lang w:val="pt-PT"/>
        </w:rPr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CYANOBACTETRIA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Anabaena variabilis (YP_324057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TTNTDFRIERDSMGDRQIASDVYYGIQTLRAIENFPISGLKPLPTYVDAGLLIKKATAIVNGELGCIPQDISQAIVQATDEILAGKLRDQFVVDVYQAGAGTSHHMNINEVLANRALEILGEEKGNYKRVSPNDHVNYGQSTNDVIPTAIRIGGLLALTKTLQPALEKAIAALEHKAVEFQDIVKSGRTHLQDAVPVRLGDNFAAWAHILSEHQNRIYTASGDLMVLGLGGSAAGTGLNTHPQYRARVVEVLAELLNLPLQPAPHLMAAMQSMSPFVNVSGAIRNLAQDLAKISHDLRLMDSGPKTGLKEIQLPPVQPGSSIMPGKYNPVMAEMTSMVCFQVMGYDQAIALAAQAGQLELNVMMPLIAYDLIHSIEILGSTIAALTERCIQGITANKERCLAYAEGSLALVTALNTHIGYLNAADVAKESLNTGKSLRQIVLEKGLMSEAELATVLNLEEMSSILPLQAE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Nostoc punctiforme (YP_001866048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TEHTDSQFRIERDSMGDRQIASSFYYGIQTLRAIENFPISGIKPLATYVDAGLIIKKATAIVNGELNCIPEDISQAIVQATDEILAGKFRDQFVVDVYQAGAGTSHHMNVNEVLANRALEILGEEKGNYKRVSPNDHVNYGQSTNDVIPTAIRIGGLLALSKTLHPAIEGAIASLENKAVEFQDIVKSGRTHLQDAVPVRLGENFRAWAHILTEHQNRIYTASGDLMVLGLGGSAAGTGLNTHPLYRARVVEVLSELIDTPLEPAPHLMAAMQSMAPFVNVSGALRNLAQDLVKISHDLRLMDSGPKTGLKEIQLPPVQPGSSIMPGKYNPVMAEMTSMVCFQVMGYDSAITLAAQAGQLELNVMMPLIAYNLIHSIEILGNTIAALTERCIEGITANQERCLAYAEGSLALVTALNTHIGYLNAAAVAKESLETGKSLRQIVLERGLMSETDLATVLNLEHMSGILPLKTE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Prochlorococcus marinus (NP_876011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AQSFRIENDSMGTIKVPDQALWGAQTQRSLINFAIGHNKMPMKLIYSIVQIKASAAIVNCRLGVLDKQRKNFILNACNEISNGMHDEQFPLSVWQTGSGTQTNMNVNEVISNIASHLNGNKLGSHEPLHPNDHVNRSQSTNDVFPAAIQIATVQEILENLLPELDQLIETFDKKIIKWNRIIKTGRTHLQDAVPLTLGQEASAWKEQLIASRNRLNKSLNELYPLPLGGTAIGTGLNAPAKFDKEIALEIAKSTRSPFVSAQNKFAIMASHDALVHTMSQLKLLAVSLFKIVNDLRLLSCGPRGGLGELRLPENEPGSSIMPGKVNPTQCEAMAMVCTQIMALDSAVTMAGSGGHLQMNSYKPLIAFNLLESIDLLSSACKSSRILMIEGIEPNLEKIQNSLQNSLMLITSLTPIIGYEKASKIAQCAHEKDITLKEATKLLGYLNEDDFDRIVNPQSMTGMEN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Prochlorococcus marinus (NP_895312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MADLMRIEHDSMGTIEVPAGVLWGAQTQRSLLNFAISTDRMPVELIHALALIKQAAASVNCRLGVLDEVQRDQIIKAASAVASGLHDDQFPLRVWQTGSGTHTNMNVNEVISNLASQANDEPLGSHRPVHPNDHVNRSQSTNDAFPTAIHIAAVQGITNNLLPELEQLIAAFARKSDAWSDIIKIGRTHLQDAVPLTLGQEASAWRDQIASAHSRIQSSLIELYPLPLGGTAVGTGLNAPARFGQETAAQLASITGLPFSSAKNKFAVMASHDGLVNAMAQLRMLAVALFKISNDLRLLACGPRAGLAELHLPENEPGSSIMPGKVNPSQCEAMAMVCLQVIGLDSAVTMAGGSGHLQMNVYKPLIGFNLLHSIELLHDACRKYRLAMVQGIEPNRIKIQHDLEQSLMLVTALAPEIGYDKASEIAHLAHEKGFSLREAALKLGYVSKEDFDRIVNPALMTSARL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Cyanothece (YP_002378241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DNKFRIETDSLGEVQVPADKLWGAQTQRSLEYFNIGDDFMPPEMITAYVILKKASAIVNHRGGRLGDEQKELICQVCDEILAGQHQDQFPLKVWMTGSGTQFNMNINEVISNRCCQLAETPIGSKKPVHPNDHVNCAMSTNDSFPAAMCIAAAQGVKERLIPSIQQLRDSLNIKAKAWADIIKIGRTHMQDATPLTLGQEFSGYVGLLEDNLDRLEKCLDGVYQLALGGTAVGTGINAAPGFDREVAQEIAQLSGLPFVTAPNKFTVQGSHDALVMLSGALKTLATSLYKMANDIRLLSCGPRCGFNELHIPENEPGSSIMPGKVNPTQCEALAMLAVQVMANDMAVTFGGGGGYLEMNVYKPLMIFNILKSIRLMEDGCHNFRKFLVEGTQPNTKQIEYFLQRSLMLVTALSPVIGYDKASYVAHYALEKDLTLKQAALELNYISEEEYDRIVDPAKMVHPYVAEN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Synechococcus (WP_007098867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VAATRVETDSMGPVEVPAEALWGAQTQRSLHNFAIAADRMPAELIHALARIKQAAAITNARLGVLDAERRDYIVAAATAVAEGLHDGQFPLRVWQTGSGTQTNMNLNEVISNLAAQAAGEPLGSHKPVHPNDHVNRSQSTNDAFPAAIHVAAAQGISHRLLPELQRLKNAFGAKADAWTDIVKIGRTHLQDAVPLTLGQEASAWRDQIGTAAQRIDASLAEVLPLPLGGTAVGTGLNAPDGFARLAAEELTRLTGLPFSSAPNKFAVMAGHDGLVNAMGQLRLLAVSLLKIANDIRLLACGPRAGLAELHLPANEPGSSIMPGKVNPTQCEAMAMVCTQVIGLDAAVAMAGSGGHLQMNVYKPLIGFNLLETITLLTDACRCFRVAMVEGMEPNRSRIEHDVEQSLMLVTPLAPVIGYDKASAIAKHAHEQGSSLKEAALELGYVSAEEFDQVVDPAAMAVAQ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Synechocystis (NP_442130.1)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MVNSHRLETDSMGSLEVQADRLWGAQTQRSLMFFDIGSDVMPPDLIRAFAILKKAAAITNQDLGKLPADKAELIITAADEIIAGQWLDHFPLRIWQTGSGTQTNMNVNEVIANRAIAICGGELGSKNPIHPNDHVNMSQSSNDTFPTAMHIAAVAGLQTKLIPSLQALRDSLNEKAECFAGITKIGRTHLMDAVPLTLGQEFSGYVAQLDQGLTQINYCLPGLLELALGGTAVGTGLNSHPQFAKKVAEEIAQLTGYTFISAPNKFAALAGHEAIAFASGVLKSIAASLMKIANDLRWMGSGPRCGLGELALPANEPGSSIMPGKVNPTQCEAMTMVCVQVMGNDATIGFAASQGNFELNVFKPVIIHNFLHSLHLLSDACASFRQHLVVGLQVNESKVKDFLDTSLMLVTALNPHIGYDNAALVAKTAFAQGITLKQAAVDLGLLTPAQFDAWVVPEQMIAPIAD</w:t>
      </w:r>
    </w:p>
    <w:p>
      <w:pPr>
        <w:pStyle w:val="FormaLivre"/>
        <w:rPr>
          <w:rFonts w:ascii="Courier New" w:hAnsi="Courier New" w:cs="Courier New"/>
          <w:lang w:val="pt-PT"/>
        </w:rPr>
      </w:pPr>
      <w:r>
        <w:rPr>
          <w:rFonts w:cs="Courier New" w:ascii="Courier New" w:hAnsi="Courier New"/>
          <w:lang w:val="pt-PT"/>
        </w:rPr>
        <w:t>&gt;Thermosynechococcus elongatus (NP_682324.1)</w:t>
      </w:r>
    </w:p>
    <w:p>
      <w:pPr>
        <w:pStyle w:val="FormaLivre"/>
        <w:rPr>
          <w:rFonts w:ascii="Courier;Courier New" w:hAnsi="Courier;Courier New" w:cs="Courier;Courier New"/>
          <w:sz w:val="26"/>
          <w:lang w:val="pt-PT"/>
        </w:rPr>
      </w:pPr>
      <w:r>
        <w:rPr>
          <w:rFonts w:cs="Courier New" w:ascii="Courier New" w:hAnsi="Courier New"/>
          <w:lang w:val="pt-PT"/>
        </w:rPr>
        <w:t>MTTDTRLEYDSLGAVEVPADCYWGAQTARSLKHFAIGSQRMPLAVIHAMARLKKAAAIANRDLGVLDPEKAKWIIQAADEVIAGQWDDQFPLAIWQTGSGTQTNMNVNEVIANRAIELAGGVKGSKSPIHPNDHVNCSQSSNDTFPTAMHVATVLALQERLLPTLRHLLTVLQEKAAAFAEIIKIGRTHLMDAVPLTLGQEFSGYASQIAAAQAHIEYALQHLYPLAIGATAVGTGLNAPAGFGDRVAAELAQMTGYPFRKAENPFAALAAHDPLVMLSGALKTLAAALMKIANDIRWLGSGPRCGLGELRLPANEPGSSIMPGKVNPTQCEALTMVCVQVMGNDAAVGIAGSQGNFELNVYKPLIIYNVLQSIALLSDAAQSFTDHCLVGVEPNRQQIQAYVERSLMLVTALNPHIGYDKAAAVAKKAYSEGKTLKEAAVELGYLTAEEFDRWVRLELMLGEKGTS</w:t>
      </w:r>
    </w:p>
    <w:p>
      <w:pPr>
        <w:pStyle w:val="FormaLivre"/>
        <w:rPr>
          <w:rFonts w:ascii="Courier;Courier New" w:hAnsi="Courier;Courier New" w:cs="Courier;Courier New"/>
          <w:sz w:val="26"/>
          <w:lang w:val="pt-PT"/>
        </w:rPr>
      </w:pPr>
      <w:r>
        <w:rPr>
          <w:rFonts w:cs="Courier;Courier New" w:ascii="Courier;Courier New" w:hAnsi="Courier;Courier New"/>
          <w:sz w:val="26"/>
          <w:lang w:val="pt-PT"/>
        </w:rPr>
      </w:r>
    </w:p>
    <w:p>
      <w:pPr>
        <w:pStyle w:val="FormaLivre"/>
        <w:rPr>
          <w:rFonts w:ascii="Courier;Courier New" w:hAnsi="Courier;Courier New" w:cs="Courier;Courier New"/>
          <w:sz w:val="26"/>
          <w:lang w:val="pt-PT"/>
        </w:rPr>
      </w:pPr>
      <w:r>
        <w:rPr>
          <w:rFonts w:cs="Courier;Courier New" w:ascii="Courier;Courier New" w:hAnsi="Courier;Courier New"/>
          <w:sz w:val="26"/>
          <w:lang w:val="pt-PT"/>
        </w:rPr>
        <w:t>_____________________________________________________________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  <w:lang w:val="pt-PT"/>
        </w:rPr>
      </w:pPr>
      <w:r>
        <w:rPr>
          <w:rFonts w:cs="Courier New" w:ascii="Courier New" w:hAnsi="Courier New"/>
          <w:sz w:val="20"/>
          <w:lang w:val="pt-PT"/>
        </w:rPr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LATE DEHYDROGENASE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ITOCHONDRI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AAG4002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RSMLVRSSASAKQAVIRRSFSSGSVPERKVAILGAAGGIGQPLALLMKLNPLVSSLSLYDIANTPGVAADVGHINTRSEVVGYMGDDNLAKALEGADLVIIPAGVPRKPGMTRDDLFNINAGIVKNLCTAIAKYCPHALINMISNPVNSTVPIAAEIFKKAGMYDEKKLFGVTTLDVVRARTFYAGKANVPVAEVNVPVIGGHAGVTILPLFSQATPQANLSSDILTALTKRTQDGGTEVVEAKAGKGSATLSMAYAGALFADACLKGLNGVPDVIECSYVQSTITELPFFASKVRLGKNGVEEVLDLGPLSDFEKEGLEALKPELKSSIEKGVKFAN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psella rubella (EOA3816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RSMLVRSSASAKQAVIRRSFSSGSVPERKVAILGAAGGIGQPLALLMKLNPLVSSLSLYDIANTPGVAADVGHINTRSEVVGYMGDDNLAKALEGADLVIIPAGVPRKPGMTRDDLFNINAGIVKNLCTAIAKYCPHALINMISNPVNSTVPIAAEIFKKAGMYDEKKLFGVTTLDVVRAKTFYAGKANVPVAEVNVPVIGGHAGVTILPLFSQATPQANLSGDVLTALTKRTQDGGTEVVEAKAGKGSATLSMAYAGALFADACLKGLNGVPDVVECSYVQSTITELPFFASKVRLGKNGVEEVLDLGPLSDFEKEGLEALKPELKSSIEKGVKFAN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2721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MKPSMLRSLHSAATRGASHLSRRGYASEPVPERKVAVLGAAGGIGQPLSLLMKLNPLVSSLSLYDIAGTPGVAADVSHINTGSEVVGYQGDEELGKALEGADVVIIPAGVPRKPGMTRDDLFNINAGIVKTLCTAIAKYCPHALVNMISNPVNSTVPIAAEVFKKAGTYDEKRLFGVTTLDVVRAKTFYAGKANVPVAGVNVPVVGGHAGITILPLFSQATPKANLDDDVIKALTKRTQDGGTEVVEAKAGKGSATLSMAYAGALFADACLKGLNGVPDVVECSFVQSTVTELPYFASKVRLGKNGVEEVLGLGPLSDFEQQGLESLKPELKSSIEKGIKFAN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opulus trichocarpa (XP_00231679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MLRSIKSLATSPSSHILRRGYASEAVPDRKVAVLGAAGGIGQPLALLMKLNPLVSSLALYDIANTPGVAADVSHINTRSEVSGYSGEAELGKALEGADVVIIPAGVPRKPGMTRDDLFNINAGIVKGLCQAIAKYCPHALVNMISNPVNSTVPIAAEVFKKAGTYDPKRLFGVTTLDVVRAKTFYAGKAKVPVAEVNVPVVGGHAGITILPLFSQATPKANLSDAEITALTKRTQDGGTEVVEAKAGKGSATLSMAYAGAIFADACLKGLNGAPDVVECSYVQSTITELPFFASKVRLGKNGVEEVLGLGPLSDYEKEGLEKLKPELQSSIEKGIKFAN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tuberosum (CAD3324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TSMLKSIVRRSSTAGESYVSRRGFASGSAPERKVAVLGAAGGIGQPLSLLMKLNPLVSSLSLYDIAGTPGVAADVSHINTRSEVVGFAGEEQLGKALEGADIVIIPAGVPRKPGMTRDDLFNINAGIVKSLCTAIAKYCPNALVNMISNPVNSTVPIAAEVFKKAGTYDEKKLFGVTMLDVVRAKTFYAGKAKVNVAEVNLPVVGGHAGITILPLFSQATPKANLSNEEIVALTKRTQDGGTEVVEAKAGKGSATLSMAYAGAIFADACLKGLNGVPDVVECAFVQSNVTELPFFASKVRLGKNGVEEVLGLGPLNEYEKQGLEALKPELLSSIEKGIKFAKE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NP_00126809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KASLFRSAETALRRVSSPSASSHLLRRSYCVESKPERKVAVLGAAGGIGQPLALLMKLNPLVSSLSLYDIAGTPGVAADVSHINTRSQVAGYMGDDQLGQALEGADLVIIPAGVPRKPGMTRDDLFNINAGIVKSLCTAIAKYCPNALVNMISNPVNSTVPIAAEVFKKAGTYDEKKLFGVTTLDVVRAKTFYAGKAKVPVAEANVPVVGGHAGITILPLFSQATPKSNNLSDEDIVALTKRTQDGGTEVVEAKAGKGSATLSMAYAGAVFADACLKVLNGVPDVVECSFVQSTIVPDLPYFASKVKLGKNGVEEVLGLGPLSDYEKQGLESLKHELKASIEKGIKFATQ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6945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PSVMRSAAQLLRRRSYSSASGQPERKVAILGAAGGIGQPLALLMKLNPLVSSLSLYDIAATPGVAADISHINSPALVKGFMGDEQLAEALEGADLVIIPAGVPRKPGMTRDDLFNINAGIVKNLCTAIAKYCPNALINMISNPVNSTVPIAAEVFKKAGTYDEKRLFGVTTLDVVRAKTFYAGKANVPVTGVNVPVVGGHAGITILPLFSQATPASNALSAEEIKALTKRTQDGGTEVVEAKAGKGSATLSMAYAGAVFGDACLKGLNGVPDIVECSYVQSTITELPFFASKVRLGKNGVEEVLGLGQLSDFEKEGLESLKGELKSSIEKGIKFANA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4082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PSLMRSTSQLLRRRSYSSASGQPERKVAILGAAGGIGQPLSLLMKLNPLVSSLSLYDIAGTPGVAADVSHINSPALVKGFMGDEQLGEALEGSDVVIIPAGVPRKPGMTRDDLFNINAGIVKNLSTAIAKYCPNALVNMISNPVNSTVPIAAEVFKKAGTYDEKKLFGVTTLDVVRAKTFYAGKANLPVTDVNVPVVGGHAGITILPLFSQATPATNALSDEDIKALTKRTQDGGTEVVEAKAGKGSATLSMAYAGAVFADACLKGLNGVPDIVECSFVQSTVTELPFFASKVRLGKNGVEEVLGLGELSDFEKEGLEKLKSELKSSIEKGIKFAND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ryza sativa (NP_00104371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RPSLMRSASQVLRRRRGYSSASGQPERKVAILGAAGGIGQPLSLLMKLNPLVSSLSLYDIAGTPGVAADVSHINAPAQVKGFMGDDQLGEALEGSDIVIIPAGVPRKPGMTRDDLFNINAGIVKNLCTAIAKYCPNALVNMISNPVNSTVPIAAEVFKKAGTYDEKKLFGVTTLDVVRAKTFYAGKANVPVTDVNVPVVGGHAGITILPLFSQATPATNALSDEDIKALTKRTQDGGTEVVEAKAGKGSATLSMAYAGAVFANACLKGLNGVPDVVECSFVQSTVTELPFFASKVKLGKNGVEEVLGLGQLSDFEKEGLENLKGELKASIEKGIKFAN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70316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LQSSIRADSNCTLPNNPVCVLLPVDFIVAAMASSTSSAMAKWAAQAARGFAAAAPSSGKGRKVAVLGAAGGIGQPLSMLMKMNSQVSSLSLYDIAGTPGVAADVSHINTKAQVKGFDKDGLAEALRGCDLVIIPAGVPRKPGMTRDDLFKINAGIVRDLVTAVGQHCPGAVLNIISNPVNSTVPIAAEQLKKMGVYDKRKVMGVTTLDVVRAKTFYAEKNGLDVASVDVPVVGGHAGVTILPLFSQATPKATMSAEVLDALTKRTQDGGTEVVQAKAGKGSATLSMAYAAALFADSCLRGLNGAPVVECTYVESTVTDAPYFASKVKLSTEGVDKIHDLGPLSDYEKAGLKAMMPELLASIEKGVQFVKG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i (XP_00295346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QSSASLLKWAQAASRGFAAAAASGPGRKVAVLGAAGGIGQPLSMLMKMNAQVSQLSLYDVIGTPGVAADVSHINTKAQAKGFDKDGLAEALRGCDLVIIPAGVPRKPGMTRDDLFKINAGIVRDLVEAVGKHCPGALLNIISNPVNSTVPIAAEQLKKMGVYDKRKVMGVTTLDVVRAKTFYAEKNGLDVASVDVPVVGGHAGVTILPLFSQATPKVNMPHDVLDALTKRTQDGGTEVVQAKAGKGSATLSMAYAAALFADSCLRGLNGTPAVECTYVESSITDAPYFASKVKLSTEGVDKVFELGALSDYEKEGLKAMMPELLASIEKGVEFIKS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lucimarinus (XP_00141823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ARALRRASNDAIARTRARGYKVAVLGAAGGIGQPCGLLMKMNPLVTELALYDIAGTPGVAADVSHVNTAAQTKGYAGDGELGAALKDADVVIIPAGVPRKPGMTRDDLFAINGGIVKGLVEAIADNCPNAMINMISNPVNSTVPIAAEVLKAKGKYDARKLFGVTTLDVVRAKTFYAEKAGLETAKVDVPVVGGHAGITILPLFSQATPKASNLSEADIDALTKRTQDGGTEVVAAKAGKGSATLSMAYAGALFADACLRAKNGEANIVECTYVESKITDAAFFASKVTLGRDGVDTIHGLGSLTAYEQANLDAMIPQLQGEIKKGIDFVKG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pusilla (XP_00306222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QTRGYKVAVLGAAGGIGQPCGLLMKMNPLVTELSLYDIAGTPGVAADVSHINTAAQVKGYAGDAELGAALKDADLVIIPAGVPRKPGMTREDLFKINAGIVAGLTEACATHCPNAMINMISNPVNSTVPIAAEVLKKRGAYDPKKLFGVTTLDVVRAKTFYAEKNGLETAKVDVPVVGGHAGITILPLLSQATPKAEMDAATIEALTKRTQDGGTEVVAAKAGKGSATLSMAYAGAVFADSCLRAKNGEAGVVECTYVESNVTDARFFASKVTLGKEGVETIHGLGELTPYEKAGLDGMMAELNDSINKGVEFAK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YTOPLASTC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AAM1415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KEPVRVLVTGAAGQIGYALVPMIARGIMLGADQPVILHMLDIPFAAEALNGVKMELVDAAFPLLKGVVATTDAVEACTGVNVAVMVGGFPRKEGMERKDVMSKNVSIYKSQASALEKHAAPNCKVLVVANPANTNALILKEFAPSIPEKNITCLTRLDHNRALGQVSERLSVPVSDVKNVIIWGNHSSTQYPDVNHATVKTSVGEKPVRELVKNDEWLNGEFISTVQQRGAAIIKARKLSSALSAASSACDHIRDWVVGTPEGTFVSMGVYSDGSYNVPAGLIYSFPVTCRNGEWTIVQGLPIDDASRKKMDLTAEELKEEKDLAYSCL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(XP_004247734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KDPVRVLVTGAAGQIGYALVPMIARGVMLGADQPVILHMLDIPPAAEALNGVKMELVDAAFPLLKGVVATTDAVEACTGVNVAVMVGGFPRKEGMERKDVMSKNVSIYKSQASALEKHAAPNCKVLVVANPANTNALILKEFAPSIPEKNITCLTRLDHNRALGQISERLSVQVSDVKNVIIWGNHSSSQYPDVNHATVSTPAGDKPVRELVADDAWLNGEFISTVQQRGAAIIKARKLSSALSAASSACDHIRDWVLGTPEGTFVSMGVYSDGSYNVPAGLIYSFPVTCKNGEWSIVQGLPIDEFSRKKLDLTAEELSEEKALAYSC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Zea mays (NP_00110560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KEPMRVLVTGAAGQIGYALVPMIARGVMLGADQPVILHMLDIPPAAEALNGVKMELVDAAFPLLKGVVATTDVVEACTGVNVAVMVGGFPRKEGMERKDVMSKNVSIYKSQASALEAHAAPNCKVLVVANPANTNALILKEFAPSIPEKNVTCLTRLDHNRALGQISERLNVQVSDVKNVIIWGNHSSSQYPDVNHATVKTSTGEKPVRELVSDDEWLNGEFITTVQQRGAAIIKARKFSSALSAASSACDHIRDWVLGTPEGTFVSMGVYSDGSYGVPSGLIYSFPVTCSGGEWKIVQGLPIDEFSRKKMDATAQELTEEKTLAYSCL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riticum aestivum (ACQ5733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KEPMRVLVTGAAGQIGYALVPMIARGVMLGADQPVILHMLDIEFAAEALKGVKMELIDAAFPLLKGVVATTDVVEACTGVNVAVMVGGFPRKEGMERKDVMTKNVSIYKAQASALEAHAAPNCKVLVVANPANTNALILKEFAPSIPEKNISCLTRLDHNRALGQISERLGVQVSDVKNAIIWGNHSSSQYPDVNHATVKTPSGEKPVRELVQDDEWLNGEFIATVQQRGAAIIKARKLSSALSAASSACDHIRDWVLGTPEGTFVSMGVYSDGSYGVPAGLIYSFPVTCSGGEWTIVQGLPIDEFSRKKMDATAQELSEEKALAYSCL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406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KDPMRVLVTGAAGQIGYALVPMIARGIMLGADQPVILHMLDIPQAAEALNGVKMELVDAAFPLLKGIVATTDVVEACTGVNVAVMVGGFPRKEGMERKDVMSKNVSIYKSQASALEAHAAPNCKVLVVANPANTNALILKEFAPSIPEKNISCLTRLDHNRALGQISERLNVQVTDVKNVIIWGNHSSSQYPDVNHATVNTPSGEKPVRELVKDDEWLNAGFIATVQQRGAAIIKARKFSSALSAASSACDHIRDWVLGTPEGTYVSMGVYSDGSYGVPAGLIYSFPVTCSSGEWTIVQGLPIDEFSRKKMDATAQELSEEKLLAYSCL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dicago (O4890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KDPVRVLVTGAAGQIGYALVPMIARGVMLGPDQPVILHMLDIAPAAESLNGVKMELVDAAFPLLKGVVATTDVVEACTGVNIAVMVGGFPRKEGMERKDVMSKNVSIYKSQASALEKHAAANCKVLVVANPANTNALILKEFAPSIPERNISCLTRLDHNRALGQISERLNVQVSDVKNVIIWGNHSSTQYPDVNHATVNTPAGEKPVRQLVSDDAWLNGEFISTVQQRGAAIIKARKLSSALSAASAACDHIRDWVLGTPQGTFVSMGVYSDGSYNVPSGLIYSFPVTCANGEWKIVQGLSIDEFSRKKLDLTAEELTEEKNLAHSCL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(XP_00250078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SPVTVMITGAAGQIGYALAPQVCRGAMLGPDTPIILHLLDIAPAETALKGVAMELVDAAYPLVKKIVATVNLEEACKGVDVAVMVGGFPRGPGMERKDVMAKNVAIYKGQASALQEHASPDVKVVVVANPANTNALILSNYAPKIPKENVTCLTRLDHNRALGQVSERTGVPVSDVKNCIIWGNHSSTQYPDVNHATAGGKSVRELVNDDEYLNGEFVTTVQQRGAAIIAARKFSSALSAASSVCDHVRDWVHGTPEGTWTSMGVISPGGDAGYGVEAGLMYSFPVTCAGGKWSIVQGLAIDDRSRSLMDATAAELKEEKTMAEELIAAM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69488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GADQPIILHLLDVEPAKNALEGLRMELVDGAYPLLEGVLTFTDVAAACKDVDVAVMVGGYPRKAGEERKDVMAKNVSIYQQQASALEANASKDVKVVVVANPANTNALILAENAPSIPRENITCLTRLDHNRALGQVAERTGSHVGIVKNVIIWGNHSSTQYPDVNHGTVGGKPIRSAVNDDTWLNGDFITTVQQRGAAIIKARGLSSALSAANAVCNHVRDWVRGTPGGSWTSMGVVSDGSYGVQRGLVYSYPVTCAGGKWKVVQGLPIDGPSRERLRVTEAELVEERDLALQCLAE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 (XP_00295049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LIDGAYPLLEGVFAFTDVAAACKDVDVAVMVGGYPRKAGEERKDVMAKNVSIYKSQASALAENASKDVKVVVVANPANTNALILAENAPSIPRENITCLTRLDHNRALGQVSERTKTHVTAVKNVIIWGNHSSTQYPDVNHGIVAGKPIRAVVGDDAWLNGEFISTVQQRGAAIIKARGLSSALSAANAVCNHVRDWVCGTPYGSWVSMGVVSDGSYGVQPGLVYSYPVTCSGGKWHVVQGLPIDDASKERMRTTEAELVEERDLALQCLAEKSAAA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tauri (XP_00307963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RPRPRPRRGAGRPSRVHRACDRPRHRLARAFVMTRRPVNVVITGAAGQIGYALAPMVCAGAATGREKAIALRLLDVPFAEKALRGVMMELEDAAFELVESVSAHVDPEEAFVDADVCIMVGGFPRKAGMERKDVMGKNVAIYREQARALATKAKPGVKIVVVANPANTNANILRKFAPEIPAANVTCMTRLDHNRALAKLGGKSGRATRDVKNVIIWGNHSSTQYPDVNHATIEGKTAREVIGDDAYLDGEFVDAVRRRGAEIIEARQLSSALSAASSVCDHVYDWLNGTKEGEWTSMGVVSDGSYGVPEGLVYSFPVTCTGGKWQIVQGLTIDERSRKLMDESATELTEEFELAEACLAE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EROXISSOM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P_17986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PNQRIARISAHLNPPNLHNQIADGSGLNRVACRAKGGSPGFKVAILGAAGGIGQPLAMLMKMNPLVSVLHLYDVANAPGVTADISHMDTSAVVRGFLGQPQLEEALTGMDLVIIPAGVPRKPGMTRDDLFNINAGIVRTLSEAIAKCCPKAIVNIISNPVNSTVPIAAEVFKKAGTFDPKKLMGVTMLDVVRANTFVAEVMSLDPREVEVPVVGGHAGVTILPLLSQVKPPCSFTQKEIEYLTDRIQNGGTEVVEAKAGAGSATLSMAYAAVEFADACLRGLRGDANIVECAYVASHVTELPFFASKVRLGRCGIDEVYGLGPLNEYERMGLEKAKKELSVSIHKGVTFA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runus persica (EMJ0179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PSVEANGRIARISAHLFPPNLQMEDGSALRRVDCRAKGGAPGFKVAILGAAGGIGQPLAMLMKINPLVSVLHLYDVVNAPGVTADISHMDTGAVVRGFLGQPQLESALTGIDLVIIPAGVPRKPGMTRDDLFNINAGIVRTLCEGIAKACPKAIVNLISNPVNSTVPIAAEVFKKAGTYDPKRLLGVTMLDVVRANTFVAEVLGLDPREVDVPVVGGHAGVTILPLLSQVKPPCSFTKEETEYLTNRIQNGGTEVVEAKAGAGSATLSMAYAAVKFADACLRGLRGDAGVVECAFVASEVTELPFFATKVRLGRNGADEIYQLGPLNEYERVGLEKAKRELAASIQKGVSFI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cinus communis (XP_00252203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SSAEAAQRIARISAHLHPPNFQMEGSSALKRADCRAKGGSPGFKVAILGAAGGIGQPLAMLMKMNPLVSVLHLYDVVNAPGVTADISHMDTGAVVRGFLGQPQLENALTGMDLVVIPAGVPRKPGMTRDDLFNINAGIVRTLCEGIAKCCPRAIVNLISNPVNSTVPIAAEVFKKAGTYDPKRLLGVTMLDVVRANTFVAEVLGLDPREVDVPVVGGHAGVTILPLLSQVKPPCSFTSEETEYLTKRIQDGGTEVVQAKAGAGSATLSMAYAAVKFADACLRGLRGDAGIVECSFVASQVTELPFFATKVRLGRNGAEEVYQLGPLNEYERIGLEKAKKELEASIQKGISFI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63670.2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HPTSDANQRIARISAHLQPSNFQMGESSGLSRENCRAKGGAPGFKVAILGAAGGIGQPLAMLMKMNPLVSVLHLYDVVNTPGVTSDISHMDTGAVVRGFLGQQQLEDALTGMDLVIIPAGVPRKPGMTRDDLFNINAGIVKTLCEGIAKCCPNAIVNLISNPVNSTVPIAAEVFKKAGTFDPKRLLGVTMLDVVRANTFVAEVLGLDPREVDVPVVGGHAGVTILPLLSQVKPPCSFTPEEIDYLTARIQNGGTEVVEAKAGAGSATLSMAYAAVKFADTCLRGLRGDAGVIQCAYVFSQVTELPFFASKVRLGRTGAEEIYPLGPLNEYERAGLEKAKKELASSIQKGISFIR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ucumis sativus (XP_004143423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QPIPDVNQRIARISAHLHPPKYQMEESSVLRRANCRAKGGAPGFKVAILGAAGGIGQPLAMLMKMNPLVSVLHLYDVVNAPGVTADISHMDTGAVVRGFLGQQQLEAALTGMDLVVIPAGVPRKPGMTRDDLFKINAGIVKTLCEGIAKCCPTAIVNLISNPVNSTVPIAAEVFKKAGTYDPKRLLGVTMLDVVRANTFVAEVLGLDPRDVNVPVVGGHAGVTILPLLSQVKPPSSFTQEEINYLTDRIQNGGTEVVEAKAGAGSATLSMAYAAVKFADACLRGLRGDAGVVECAFVSSQVTELPFFATKVRLGRNGIDEVYSLGPLNEYERIGLEKAKKELAGSIEKGVSFIRG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617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EKGGAGNAAARRMARLASHLHPSTSQMEEVSILRGYNCRAKGAAPGFKVAVLGASGGIGQPLSLLMKMNPLVSVLHLYDVVNMPGVTADISHMNTGAVVRGFLGQPQLENALTGMDLVIIPAGIPRKPGMTRDDLFNINAGIVRTLCEGIAKCCPNAIVNVISNPVNSTVPIAAEVFKKAGTYDPKRLLGVTTLDVVRANTFVGEVLGLDPRDVNVPVVGGHAGITILPLLSQVNPSCSFTSEEISYLTSRIQNGGTEVVEAKAGAGSATLSMAYAAAKFADACLRGLHGDAGIVECSYVASQVTELPFFASKVRLGRCGVEEILPLGPLNEFERAGLEKAKKELSESIQKGVSFIN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Ostreococcus lucimarinus (XP_00141652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VTKSQYSVAVLGAAGGIGQSLSLLLKMNPLISDLRLYDLANTPGVAADLSHTNTTCQVRGFMGADQLKDALKGADLVVIPAGVPRKPGMTRDDLFAINAGIVRDLCVACTEACPNALINIISNPVNSTVPIASEVFKKAGCYDPKKIFGVTTLDIVRSNTFVAEAKGLDINDVDVPVIGGHAGITILPLLSQTYPKCDFTAEEADKLTVRIQNAGTEVVEAKAGAGSATLSMAYAAARMAEACLRGLSGEPDVYECSYVASNITELPYFATKVRLGPSGADEVMPIGDITEYEADWLAKLKVELTGSIQKGVDFANQ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pusilla (XP_00305583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AMPVAAPVLSARASFRGSSKSSVRRSTAKAAATTTRRRVATATTSEYKVAVLGAAGGIGQSLSLLLKMNPMIAQLNLYDIQGTPGVAADLSHTNTQTKVTGYAGADSLADALKGCDLVIIPAGVPRKPGMTRDDLFEINAGIVKTLCEAVAANCPGALVNIISNPVNSTVPIAAEVFKKAGTYDPKKVFGVTTLDVVRSNTFVAEAKGLDVNDVDIPVVGGHAGITILPLLSQSYPATKFDADELEAMTVRIQNAGTEVVEAKAGAGSATLSMAYAAARMAEACLRGLSGEADVYECSYVASSVTELPFFATKVRLGPGGAEEVLPVGDLTEYEKGWLEKLIPELKGSIDKGIAFAN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olvox carteri (XP_002954828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LNRIQKIASHLDPPKLFKFKVAVLGAAGGIGQPLSMLLKMSPYISELSLYDVANTPGVAADVSHMSTAARVKGYLGPDQLPAALAGCHLVIIPAGVPRKPGMTRDDLFNINAGIVRTLAEAVAAHCPTAWVAIISNPVNSTVPIAAEVLQRAGVLNPARLFGVTTLDVVRAEAFIAEIVGADPRDVSVPVVGGHAGITILPLLSQARPALPASMTAEQRKALMVRIQDAGTEVVQAKAGAGSATLSMAYAAARFADSCLRAMSGEGPVNEYAYVRSSAVPGLPYFSSPLRLGRGGVEEIFPLGAVDAMEQENFEAMKAELLGSIKKGEEFAARGPAAA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hlamydomonas reinhardtii (XP_00170258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DPLNRIQKIASHLDPAKPRKFKVALLGAAGGIGQPLSLLLKMSPYVSDLALYDVANTPGVAADVSHMSTAARVRGYLGPDQLGAALTGAALVIIPAGVPRKPGMTRDDLFNINAGIVRGLAQGIAQHCPAAWVAIISNPVNSTVPIAAEVLQKAGVFNPAKLFGVTTLDVVRAEAFIGELTGTDPRDVHVPVVGGHAGVTILPLLSQARPPLPASMSAEARKALMVRIQDAGTEVVQAKAGAGSATLSMAYAAARFADSCLRAMSGEGPVSEYAYIRHPPRLSSGSGSSVAVDLPYFSSPVRLGRLGVEEVLPLGPMDALEADNFAAMKAELLGSIKKGVEFAAKGPAPA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HLOROPLASTIC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rabidopsis thaliana (NP_19033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TATSASLFSTVSSSYSKASSIPHSRLQSVKFNSVPSFTGLKSTSLISGSDSSSLAKTLRGSVTKAQTSDKKPYGFKINASYKVAVLGAAGGIGQPLSLLIKMSPLVSTLHLYDIANVKGVAADLSHCNTPSQVRDFTGPSELADCLKDVNVVVIPAGVPRKPGMTRDDLFNINANIVKTLVEAVAENCPNAFIHIISNPVNSTVPIAAEVLKKKGVYDPKKLFGVTTLDVVRANTFVSQKKNLKLIDVDVPVIGGHAGITILPLLSKTKPSVNFTDEEIQELTVRIQNAGTEVVDAKAGAGSATLSMAYAAARFVESSLRALDGDGDVYECSFVESTLTDLPFFASRVKIGKNGLEAVIESDLQGLTEYEQKALEALKVELKASIDKGVAFANKPAAAAA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ssica rapa (ACI2509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SSISIGSTVPRASSSSSSSSLPQSRAQAVNFNYSLPRFTALRSSTLLSGLDSSSFAKSLRGSVTKPQSTDTKPYGLNINASYKVAVLGAAGGIGQPLSLLIKMSPLVSTLHLYDIANVKGVAADLSHCNTPSQVRDFTGPAELADCLKDVNVVVIPAGVPRKPGMTRDDLFNINAGIVKTLVEAVADNCPNAFIHIISNPVNSTVPIAAEVLRKKGVYDPKKLFGVTTLDVVRANTFVSQKKNLKLIDVDVPVIGGHAGITILPLLSKTKPSVSFTDEEIEKLTVRIQNAGTEVVDAKAGAGSATLSMAYAAARFVESSLRALDGDGDVYECSFVDSTLTDLPFFASRIKIGRNGVEAVIESDLQGLTEYEHKALEALKPELKASIEKGVAFANKPA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olanum lycopersicum (XP_004235981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TSATTLSVGSTTSLGCKGSSISQSKAFGVKFNSKNNIRSFSGLKAATTVSCESESSFIGKESLAALKQSITPKAQKGNRGYVSCVQPQASYKVAILGASGGIGQPLALLVKMSPLVSELNLYDIANVKGVAADLSHCNTPSQVSDFTGASELANCLKGVNVVVIPAGVPRKPGMTRDDLFNINANIVKTLVEAVADNCPDAFIHIISNPVNSTVPIAAEVLKRKGVYDPKKLFGVTTLDVVRANTFVAQKKNLRLIDVDVPVVGGHAGITILPLLSKTKPSTTFTDEEVQELTVRIQNAGTEVVEAKAGAGSATLSMAYAAARFVESSLRALDGDSDVYECAFVQSDISELPFFASRIKIGKNGVEALISSDLQGLSEYEQKALDALKPELKSSIEKGTGFVQKEPV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Glycine max (XP_00352478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APAATFTIGTTGSLGQRGNSLPQLKSSGLKFNSQNHLKSFCGLKAMSSVRCESESSFLVNKTGAALRASFASKAQKENDQNFNYNSQPQASYKVAVLGAAGGIGQPLALLIKMSPLVSDLHLYDIANVKGVAADISHCNTPSQVRDFTGASELANCLKDVNVVVIPAGVPRKPGMTRDDLFNINAGIVRDLVSAVADNSPDAFIQIISNPVNSTVPIAAEVLKQKGVYDPKKLFGVTTLDVVRANTFVAQRKNLKLIDVDVPVVGGHAGITILPLLSKTRPSASFTDEEIEELTVRIQNAGTEVVEAKAGAGSATLSMAYAAARFVESSLRALDGDGDVYECSYVESDLTDLPFFASRVKLGRKGVEALIPSDLQGLTDYEQKALESLKPELMASIEKGIAFAQKQAVA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Vitis vinifera (XP_002284909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ATSLTTITIGSSASIGSKAIPLSRSKCFGVSFNSQNYLKSFSGLKAASSISCESEASFLGKESSAALRNSFAPKAGKQNLRHQYYLQPQASSSKVAILGAAGGIGQPLALLIKMSPLVSALHLYDIANVKGVAADLSHCNTPAQVLDFTGTSELANSLKGVDVVVIPAGVPRKPGMTRDDLFNINANIVKTLVEAVADNCPDAFIHIISNPVNSTVPIAVEVLRRKGVYDPKKVFGVTTLDVVRANTFVAQKKNLRLIDVDVPVVGGHAGITILPLLSRTKPSVSFTDEEVEELTVRIQNAGTEVVEAKAGAGSATLSMAYAAARFVESSLRALDGDTDVYECAYVQSELTELPFFASRVKIGKKGIEAVISSDLQGLTEYEEKALEALKPELKASIEKGVAFAQKQTVT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rachypodium distachyon (XP_00357455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AITISSVSAQAALISKPRNHGITSYSGLKASSSSISFETGSSFLGKNASLRASVTPRIVPKAKSGAQISPEASYKVAVLGAAGGIGQPLGLLIKMSPLVSELRLYDIANVKGVAADLSHCNTPSQVLDFTGPGELADCLKGADVVVIPAGVPRKPGMTRDDLFNINAGIVKSLIEAVADNCPEAFIHIISNPVNSTVPIAAEILKQKGVYNPKKLFGVSTLDVVRANTFVAQKKNLKLIDVDVPVVGGHAGITILPLLSKTRPSVTFTEEETEELTKRIQNAGTEVVEAKAGAGSATLSMAYAAARFVESSLRALAGDPDVYECTYVQSELTELPFFASRVKLGKNGVESIISSDLEGVTEYEAKALEALKPELKGSIEKGIEFVHKQQGATASV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occomyxa subellipsoidea (EIE24005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SRSRSSVVVEAKAGARKVALLGAAGGIGQPLALLLKMQPLIAELSLYDIANTVGVAADLSHCNTTVKVTGHTGQESLAAALEGADLVVIPAGVPRKPGMTRDDLFNINAGIVKTLAEAIAKHSPTAVIAIISNPVNSTVPITAEVLKKAGVYDPRKVLGVTTLDVVRANTFVAEAKGLAVQDVDVPVVGGHAGITILPLLSQTNPAVSFTEDEAAKLTDRIQNAGTEVVEAKAGAGSATLSMAYAAARFSESVLRGLEGEADVYEAAFVESKVTELPFFASKVRLGPNGVEEVLPLGKLTPFEEKGVADLIPVLKKNIDTGVEFAN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icromonas (XP_00250063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AKAEYKVAVLGAAGGIGQSLSLLLKMNPLISDLALYDIANTPGVAADLSHTNTTCSVKGYAGEEQLADALKGCDLVIIPAGVPRKPGMTRDDLFSINAGIVKNLCEACAKNCPKAILNIISNPVNSTVPIASEVYKKAGVYDPKKIFGVTTLDVVRSNTFISEAKGLDVNDVDVPVVGGHAGITILPLLSQTYPSTKFTAEELEALTVRIQNAGTEVVEAKAGAGSATLSMAYAAARMAEACLRGLSGEAEVYECSYVASSVTDLPYFATKVKLGPNGAEEVLPVGDITDYEKGWLEKLIPELKASIDKGIEFANKD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NIMAL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504656.1) cytoso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APLRVLVTGAAGQIGYSIVIRIADGTVFGKEQPVELVLLDVPQCSNILEGVVFELQDCALPTLFSVVAVTDEKSAFTGIDYAFLVGAMPRREGMERKDLLAANVKIFKSQGKALAEYAKPTTKVIVVGNPANTNAFIAAKYAAGKIPAKNFSAMTRLDHNRALAQLALKTGTTIGNVKNVIIWGNHSGTQFPDVTHATVNKNGTETDAYAAVGDNAFLQGPFIATVQKRGGVIIEKRKLSSAMSAAKAACDHIHDWHFGTKAGQFVSMAVPSDGSYGIPQGLIFSFPVTIEGGEWKIVQGLSFDDFAKGKIAATTKELEEERDDALKACDDANI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enorhabditis elegans (NP_498457.1) mitochond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LPAKTLVQAAANSGLRAVSVRHSSQAPKVALLGAAGGIGQPLGLLLKQDPLVAHLALYDVVNTPGVAADLSHIDSNAKVTAHTGPKELYAAVENADVIVIPAGVPRKPGMTRDDLFNTNAGIVRDLAAVIAKASPKALIAIITNPVNSTVPIASEVLKKAGVYDPKRVFGVTTLDVVRSQAFVSELKGHDASKTVVPVVGGHAGITIIPLLSQVKPSTKFSEEEISKLTPRIQDAGTEVVNAKAGAGSATLSMALAGARFANALVRGIKGEKNVQCAYVASDAVKGVEYFSTPVELGPNGVEKILGVGKVSAYEQKLIDASVPELNKNIAKGVAFVKGN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P_005909.2) cytoso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ALARPASAALRRSFSTSAQNNAKVAVLGASGGIGQPLSLLLKNSPLVSRLTLYDIAHTPGVAADLSHIETKAAVKGYLGPEQLPDCLKGCDVVVIPAGVPRKPGMTRDDLFNTNATIVATLTAACAQHCPEAMICVIANPVNSTIPITAEVFKKHGVYNPNKIFGVTTLDIVRANTFVAELKGLDPARVNVPVIGGHAGKTIIPLISQCTPKVDFPQDQLTALTGRIQEAGTEVVKAKAGAGSATLSMAYAGARFVFSLVDAMNGKEGVVECSFVKSQETECTYFSTPLLLGKKGIEKNLGIGKVSSFEEKMISDAIPELKASIKKGEDFVKTL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omo sapiens (NP_005908.1) mitochond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EPIRVLVTGAAGQIAYSLLYSIGNGSVFGKDQPIILVLLDITPMMGVLDGVLMELQDCALPLLKDVIATDKEDVAFKDLDVAILVGSMPRREGMERKDLLKANVKIFKSQGAALDKYAKKSVKVIVVGNPANTNCLTASKSAPSIPKENFSCLTRLDHNRAKAQIALKLGVTANDVKNVIIWGNHSSTQYPDVNHAKVKLQGKEVGVYEALKDDSWLKGEFVTTVQQRGAAVIKARKLSSAMSAAKAICDHVRDIWFGTPEGEFVSMGVISDGNSYGVPDDLLYSFPVVIKNKTWKFVEGLPINDFSREKMDLTAKELTEEKESAFEFLS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os taurus (XP_005225065.1) mitochond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ALARPAGAALRRSFSTSAQNNAKVAVLGASGGIGQPLSLLLKNSPLVSRLTLYDIAHTPGVAADLSHIETRATVKGYLGPEQLPDCLKGCDVVVIPAGVPRKPGMTRDDLFNTNATIVATLTAACAQHCPEAMICIISNPVNSTIPITAEVFKKHGVYNPNKIFGVTTLDIVRANAFVAELKDLDPARVNVPVIGGHAGKTIIPLISQCTPKVEFPQDQLTTLTGRIQEAGTEVVKAKAGAGSATLSMAYAGARFVFSLVDAMNGKEGVVECSFVKSQETDCPYFSTPLLLGKKGIEKNLGIGKVSPFEEKMIAEAIPELKASIKKGEEFVKNM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os taurus (NP_001029800.1) cytoso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EPIRVLVTGAAGQIAYSLLYSIGNGSVFGKDQPIILVLLDITPMMGVLDGVLMELQDCALPLLKDVIATDKEEIAFKDLDVAILVGSMPRRDGMERKDLLKANVKIFKCQGAALDKYAKKSVKVIVVGNPANTNCLTASKSAPSIPKENFSCLTRLDHNRAKAQIALKLGVTSDDVKNVIIWGNHSSTQYPDVNHAKVKLQGKEVGVYEALKDDSWLKGEFITTVQQRGAAVIKARKLSSAMSAAKAICDHVRDIWFGTPEGEFVSMGIISDGNSYGIPDDLLYSFPVTIKDKTWKVVEGLPINDFSREKMDLTAKELAEEKETAFEFLA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attus norvegicus (NP_112413.2) mitochond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ALARPVGAALRRSFSTSAQNNAKVAVLGASGGIGQPLSLLLKNSPLVSRLTLYDIAHTPGVAADLSHIETRANVKGYLGPEQLPDCLKGCDVVVIPAGVPRKPGMTRDDLFNTNATIVATLTAACAQHCPEAMICIISNPVNSTIPITAEVFKKHGVYNPNKIFGVTTLDIVRANTFVAELKGLDPARVNVPVIGGHAGKTIIPLISQCTPKVDFPQDQLATLTGRIQEAGTEVVKAKAGAGSATLSMAYAGARFVFSLVDAMNGKEGVIECSFVQSKETECTYFSTPLLLGKKGLEKNLGIGKITPFEEKMIAEAIPELKASIKKGEDFVKNM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attus norvegicus (NP_150238.1) cytoso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EPIRVLVTGAAGQIAYSLLYSIGNGSVFGKDQPIILVLLDITPMMGVLDGVLMELQDCALPLLQDVIATDKEEVAFKDLDVAVLVGSMPRREGMERKDLLKANVKIFKSQGAALEKYAKKSVKVIVVGNPANTNCLTASKSAPSIPKENFSCLTRLDHNRAKSQIALKLGVTADDVKNVIIWGNHSSTQYPDVNHAKVKLQGKEVGVYEALKDDSWLKGEFITTVQQRGAAVIKARKLSSAMSAAKAISDHIRDIWFGTPEGEFVSMGVISDGNSYGVPDDLLYSFPVVIKNKTWKFVEGLPINDFSREKMDLTAKELTEEKETAFEFLS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elis catus (NP_001265782.1) mitochond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ALARPAGAALRRSFSTSAQNNAKVAVLGASGGIGQPLSLLLKNSPLVSRLTLYDIAHTPGVAADLSHIETRAAVKGYLGPEQLPDCLKGCDVVVIPAGVPRKPGMTRDDLFNTNASIVATLTAACAQHCPEAMICIISNPVNSTIPITAEVFKKHGVYNPNKIFGVTTLDIVRANTFIAELKGLDPARVNVPVIGGHAGKTIIPLISQCTPKVDLPQDQLTAVTGRIQEAGTEVVKAKAGAGSATLSMAYAGARFVFSLVDAINGKEGVVECSFVKSQETDCPYFSTPLLLGKKGIEKNLGIGKISPFEEKMIAEALPELKASIKKGEEFVKNM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elis catus (NP_001009329.1) cytoso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EPIRVLVTGAAGQIAYSLLYSIGNGSVFGKDQPIILVLLDITPMMGVLDGVLMELQDCALPLLKDVIATDKEDVAFKDLDVAILVGSMPRRDGMERKDLLKANVKIFKCQGAALEKYAKKSVKVIVVGNPANTNCLTACKSAPSIPKENFSCLTRLDHNRAKAQIALKLGVTSDDVKNVIIWGNHSSTQYPDVSHAKVKLHGKEVGVYDALKDDSWLKGEFITTVQQRGAAVIKARKLSSAMSAAKAICDHVRDIWFGTPEGEFVSMGIISDGNPYGVPDDLLYSFPVTIKNKTWKVVEGLTINDFSREKMDLTAKELAEEKETAFEFLSS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YEAST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2838.1) mitochond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LSRVAKRAFSSTVANPYKVTVLGAGGGIGQPLSLLLKLNHKVTDLRLYDLKGAKGVATDLSHIPTNSVVKGFTPEEPDGLNNALKDTDMVLIPAGVPRKPGMTRDDLFAINASIVRDLAAATAESAPNAAILVISNPVNSTVPIVAQVLKNKGVYNPKKLFGVTTLDSIRAARFISEVENTDPTQERVNVIGGHSGITIIPLISQTNHKLMSDDKRHELIHRIQFGGDEVVKAKNGAGSATLSMAHAGAKFANAVLSGFKGERDVIEPSFVDSPLFKSEGIEFFASPVTLGPDGIEKIHPIGELSSEEEEMLQKCKETLKKNIEKGVNFVAS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4515.2) cytoso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HSVTPSIEQDSLKIAILGAAGGIGQSLSLLLKAQLQYQLKESNRSVTHIHLALYDVNQEAINGVTADLSHIDTPISVSSHSPAGGIENCLHNASIVVIPAGVPRKPGMTRDDLFNVNAGIISQLGDSIAECCDLSKVFVLVISNPVNSLVPVMVSNILKNHPQSRNSGIERRIMGVTKLDIVRASTFLREINIESGLTPRVNSMPDVPVIGGHSGETIIPLFSQSNFLSRLNEDQLKYLIHRVQYGGDEVVKAKNGKGSATLSMAHAGYKCVVQFVSLLLGNIEQIHGTYYVPLKDANNFPIAPGADQLLPLVDGADYFAIPLTITTKGVSYVDYDIVNRMNDMERNQMLPICVSQLKKNIDKGLEFVASRSASS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ccharomyces cerevisiae (NP_010205.1) peroxissom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KVAILGASGGVGQPLSLLLKLSPYVSELALYDIRAAEGIGKDLSHINTNSSCVGYDKDSIENTLSNAQVVLIPAGVPRKPGLTRDDLFKMNAGIVKSLVTAVGKFAPNARILVISNPVNSLVPIAVETLKKMGKFKPGNVMGVTNLDLVRAETFLVDYLMLKNPKIGQEQDKTTMHRKVTVIGGHSGETIIPIITDKSLVFQLDKQYEHFIHRVQFGGDEIVKAKQGAGSATLSMAFAGAKFAEEVLRSFHNEKPETESLSAFVYLPGLKNGKKAQQLVGDNSIEYFSLPIVLRNGSVVSIDTSVLEKLSPREEQLVNTAVKELRKNIEKGKSFILDSS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XP_722820.1) mitochond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FSKVATRSFSSSASNAYKVAVLGAGGGIGQPLSLLLKLNHKVTDLALYDIRGAPGVAADVSHVPTNSTVKGYNPDQIEEALTGSDVIVIPAGVPRKPGMTRDDLFNTNASIVRDLAKAAADYAPNAAVCIISNPVNSTVPIVAEVFKSKGNYNPNKLFGVTTLDVLRAARFVSEVAGTNPVNENVPVVGGHSGVTIVPLLSQTKHKDLSGETRDALVHRIQFGGDEVVQAKDGAGSATLSMAQAGARFAGAVLDGLAGEKDVIECTFVDSPLFKDEGVDFFSTKVTLGVDGVKTVHPIGEISDYEEAQVKEAKDTLIKNIKKGVDFVAQNP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XP_717126.1) peroxissome MVKVTVAGAAGGIGQPLSLLLKLNPNVDELALFDIVNAKGVAADLSHINTPAVVTGHQPANKEDKTAITEALQGTDLVIIPAGVPRKPGMTRADLFNINASIIRDLVANIARVAPTAAILIISNPVNATVPIAAEVLKKLGVFNPRKLFGVTTLDSVRAETFLGELTNTDPTKLKGKISVIGGHSGDTIVPLINYDAGVGVLSDSDYKNFVHRVQFGGDEVVKAKNGAGSATLSMAYAGYRFADYVISSLTGGATPAGRIPDSSYIYLPGVSGGKEFSAKYVDGVDFFSVPVVLSQGEIRSFVNPFEELTVTKEEKKLVEVALKGLKGSITQGTEFVNASK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dida albicans (XP_718638.1) cytoso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KVAILGAAGGIGQPLSLLTKLNPNVDELALFDVVNVPGVGADLSHINSDSKTQSYLPKDKEDKTALAAALKGSDLVIIPAGVPRKPGMTRDDLFNINASIVQGLAEGIAANSPKAFVLVISNPVNSTVPIVAETLQAKGVYDPARLFGVTTLDIVRANTFISQLFLDQTKPSDFNINVVGGHSGETIVPLYSLGNSKQYYDILSEEQKKELIKRVQFGGDEVVQAKNGAGSATLSMAYAGYRLAESILAAVNGKTDIVECTFLNLDSSIKGASEARKLVKDLDFFSLPVQLGKNGITEVKYDILNQISDDEKKLLEVAIEQLQKNIEKGVSFAKK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BACTE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Escherichia coli (AAC75270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KKVTAMLFSMAVGLNAVSMAAKAKASEEQETDVLLIGGGIMSATLGTYLRELEPEWSMTMVERLEGVAQESSNGWNNAGTGHSALMELNYTPQNADGSISIEKAVAINEAFQISRQFWAHQVERGVLRTPRSFINTVPHMSFVWGEDNVNFLRARYAALQQSSLFRGMRYSEDHAQIKEWAPLVMEGRDPQQKVAATRTEIGTDVNYGEITRQLIASLQKKSNFSLQLSSEVRALKRNDDNTWTVTVADLKNGTAQNIRAKFVFIGAGGAALKLLQESGIPEAKDYAGFPVGGQFLVSENPDVVNHHLAKVYGKASVGAPPMSVPHIDTRVLDGKRVVLFGPFATFSTKFLKNGSLWDLMSSTTTSNVMPMMHVGLDNFDLVKYLVSQVMLSEEDRFEALKEYYPQAKKEDWRLWQAGQRVQIIKRDAEKGGVLRLGTEVVSDQQGTIAALLGASPGASTAAPIMLNLLEKVFGDRVSSPQWQATLKAIVPSYGRKLNGDVAATERELQYTSEVLGLNYDKPQAADSTPKPQLKPQPVQKEVADI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thylobacterium (WP_01748491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NSDDKLHIRSANVQHSPISISRRQVLGGAVAGLAATALPGSPLLAAGEARKVDVLLIGGGIMSATLGVWLRELEPDWSLEMVERLDGVALESSNGWNNAGTGHSALAELNYTPEDSKGNIQISKAVEINEAFQITRQFLAWQVRQGVLKNPRSFINSTPHMSFVWGDDNITYLRKRYEALKASPLFAGMEFSTDPEQVKNWVPLMMEGRDPKQKVAATWSPLGTDCEWGEVTRQYIASLKSGPKFDLRLSTEVESFERNGDGTWRVTSKNLKDGSRSTVDARFVFIGAGGGALHLLQASGIPEADDYAGFPVGGSFLVTENQDVALRHLAKAYGKASVGSPPMSVPHLDTRVLDGKRVILFGPFATFSTKFLKEGSYFDLLTSTTTSNVWPMVRVGVEQYPLIEYLAGQVMLSDEDRYQALREYFPDAKKDEWRLVQAGQRVQIIKRDPEKGGVLKLGTEVVAAKDGSIAALLGASPGASTAAPIMLNVLEKVFSQKVASPEWQQKIRQIVPSYGTKLNGDPQRVYQELAYTSEHLQLTPPPQIGTPAPAPAPAETGTVKPVPDMAP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grobacterium tumefaciens (WP_00349430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VTPIDQDKSQLTDLSKETSLSNAFPMNRRQVLGGALAGIAAATLPVTPLLANTAAKKVDVLLIGGGIMSATLGVWLRELEPTWSMQMLERLDGVALESSNGWNNAGTGHSALAELNYTPEDDNGNIKISQAVNINESFQISRQFWAWQVRNGVLKNPRSFINHTPHMSFVWGDENVAYLEKRYQALKASPLFAGMEYSTDPEQIKKWVPLMMEGRDPSQKIGATWSPLGTDMEFGEITRQFVSHLQGDQNFDLQVNSEVSDIQRNADGSWRVTYANTKTDAEQVVDAKFVFIGAGGGALHLLQMSGIPEGDDYAGFPVGGSFLINENPDVTMQHLAKAYGKASVGSPPMSVPHLDTRVLGGKRVILFGPFATFSTKFLKEGSYFDLVSSVTTSNAWPMVRVGIDEYPLVEYLAGQLMMSDDDRFAALKEYFPNAKQGEWRLWQAGQRVQIIKRDAEKGGVLRLGTEVVAAKDGSIAGLLGASPGASTAAPIMLSVLEKVFKDKVATPEWQAKIRQIVPSYGTKLNDDPEKVQQEWAYTAEHLQLPTPPQIDLEALKGAGAAPAGAPVKKVPDI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phingobium yanoikuyae (WP_010338787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SSSSPAAPRRRPLFKKILLTLAILLLVLAIAATAFLFRPMASPAGKAAANDQPIDVLVIGGGIMGVTLATYLQEMEPDWRIDIYERMDKVAQESSNGWNNAGTGHSGFAELNYTPEKDDGSIATEKAVDIAEQFEISRQFWSHEVRQGRLPKPTDFINATPHMSFVWGDDNIAYLHKRRDALVKNPLFYGMQYSQDPAQIRRWAPLVMEGRDPKQKVAATFMPLGTDVNFGVITTQLTNALTRNRNFTLQLGHEVRGLHQNADKTWNVTVHDLKKNSDAVVKAKFVFIGAGGASLKLLQMSGIPESKNYAGFPVGGQFLAFEGPAATSRHNVKVYGKAEAGSPPMSVPHLDARKLDGKSVTLFGPFALQSTKFLKNGSSLDLFASIFKNNVGGMMKVGAENLDLVRYLAQQATLTDAQRQAELVKYYPNAKRGDWKLITAGQRVQVIKYDPKKGTVLQFGTEIVTDKDASIAALLGASPGASTSPAIMLEVMRRAFPQQMATSWKPKVAAMVPSYGQKLNASPDLTNRIRRMTSQTLGLPYVEVPAGLNGAMPDAGAKLPAKRNLNSEQQAL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cetobacter tropicalis (WP_00655793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MSSTTTDTSSSVDVVLIGGGVMSATLGAFLRQLQPDWSISIFERLDNVAEESSDAWNNAGTGHSALCELNYTPQQADGSVDISKAVAVNESFQISRQFWAYLVEQGIIATPRDFITPVPHMSFVWGDANVNFLKKRYEALSAHPLFEGMEYSEDPAQMAQWMPLAMKNRPAGQKLAVTRSLNGTDVNFGALTRLLFGYLASTPACTLHTKHEVQDIKQGKDGRWRVQVQDLRLNTQRTVSAKFVFIGGGGGALPLLQKTGIPESRGVGGFPVSGQFLRCKNQDIIAQHHAKVYGKASVGAPPMSVPHLDTRMINGQRALLFGPYAGFSTRFLKNGSLLDLPRSIKSNNIGAILAVAKDNWPLTKYLIQQVLQSNSERINALRDFVPEARSEDWELVTAGQRVQIIKKDARKGGVLQFGTEVIASQDGSVAALLGASPGASTAAPIMLTVLKKCFADKLPEWDAKLKEIIPSFGQKLADNPELCTQLRDKTTTVLNLKE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YANOBACTERI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ynechococcus (YP_729866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DRYDVVLVGAGIMSATLATLLHELDPELQLLVVERLEAPALESSAAGNNAGTGHAANCELNYTPLQADGTISTEKPLAINASFESSLEFWATLSERGRLDPSCFIHRVPHISFVWGEGDVAYLRQRYEQLKSLPAFAAMDWSRDEAELASWIPLVMAGRDPQIAVAATRIERGTDVDFGALSRSLFVPLQASGALDLVFGTSVSDLNRQAEGWELQLRGPSGRRVVMTPFVFLGAGGGALPLLQRSGIPEATAYAGFPVSGQWLVCNDPDLSEHHFAKVYGKAKVGAPPMSVPHLDSRWIDGRRSLLFGPYAGFSSKFLKQGSLLDLPRSVRSSNLLPMLQVGVNNIPLVRYLVNQLRQSSEERMEALKAFLPTARTEDWTLSVAGQRVQIIKRTSAGGRLQLGTEVVSAADGSLAALLGASPGASTSVEIMLEILQRCFPDRLASETWQQRLQALLPSYGQDLNANGELLQRSRDRSDALLGLQIAR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yanobium gracile (YP_00704771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TLTTVDVTLVGAGIMGATLGTLLRQLQPDLSLLLVEGLPREAQESSSAWNNAGTGHAGNCELNYTPMAADGSISLAKALDINEAFDLSRQFWTHLVRDGALGSPGAFIQGVPHMSFVLGEERRAYLRERHRRMAAHHCYAGMAYSEDHAQVAAWAPLLIEGRDPAQAIGATHIAAGTDVNFGALTSQLLDHLRASGAFEARFSTAVQSLRRRPEGGWRLETRDRTTGETRLIDTGTVFLGAGGGALTLLQKSGIPEGRGYGGFPVSGLWLRCGDPALASRHHAKVYGMAAAGSPPMSVPHLDTRLVDGRQWILFGPYAGFSSKFLKSGSLCDWPRSLRAGNLLPLLAVARDNLPLTEYLIGQVFASAEQRFAALRDFYPDARPSDWTLAVAGQRVQIIKADARRGGVLQFGTEVVHAADTSLVAVLGASPGASAAVAIALEILHSCFRETLPDGWQATLKRILPSYGASIRDDADLCRRIRSESAEVLGLAAPA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rochlorococcus marinus (NP_874812.1)</w:t>
      </w:r>
    </w:p>
    <w:p>
      <w:pPr>
        <w:pStyle w:val="FormaLivreA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VLSDSLASDTRFDAVLIGAGIMSSTLAVLLHELDPEMRILIVERLEAPALESSSALNNAGTGHAANCEFNYTPCHPDGSINIQKALVINSAFERSLEFWASMTELGKLSPKTFLNLVPHISFVNCEEDVLFLQQRYKKLSAINAFRDMEWSADKEELSEWIPLIMNNRNPDQKVAATRVKRGTDINFGALTLAYLETLQESGAVELKLSTEVVDISRLQEETWEISLANTAGTYCVQAPFLFLGAGGGALSLLQNSGIEEGKKYGGFPVSGQWLVCNDSKLVKMHHAKVYGKSAIGAPPMSVPHLDTRWIGTERFLLFGPFAGFNTKFLKNGSNWDFLRSIQFSNFAPMIQTGLRNFDLIKYLIGQLKLDHDDRIAVLKDFFPEARSSNWTLSLAGQRVQIIKKTSKGGVLKLGTEVVTSSDGSLAALLGASPGASTAISIMLEVLQRCWGKKMSTDIWQKRLRDLLPSFGQDINHDKSLLDKLRNRSDSLLGLR</w:t>
      </w:r>
    </w:p>
    <w:p>
      <w:pPr>
        <w:pStyle w:val="Corpo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eRodapA">
    <w:name w:val="Cabeçalho e Rodapé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pt-PT" w:bidi="ar-SA" w:eastAsia="zh-CN"/>
    </w:rPr>
  </w:style>
  <w:style w:type="paragraph" w:styleId="CorpoA">
    <w:name w:val="Corpo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Corpo">
    <w:name w:val="Corpo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FormaLivre">
    <w:name w:val="Forma Livre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FormaLivreA">
    <w:name w:val="Forma Livre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pt-P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8:14:00Z</dcterms:created>
  <dc:creator>Waguinho</dc:creator>
  <dc:description/>
  <dc:language>en-US</dc:language>
  <cp:lastModifiedBy>Waguinho</cp:lastModifiedBy>
  <dcterms:modified xsi:type="dcterms:W3CDTF">2014-07-07T18:14:00Z</dcterms:modified>
  <cp:revision>2</cp:revision>
  <dc:subject/>
  <dc:title/>
</cp:coreProperties>
</file>